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70245" w14:textId="44F28824" w:rsidR="00D57400" w:rsidRDefault="0053777B">
      <w:pPr>
        <w:spacing w:line="40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6D575CDD" wp14:editId="2EBDDDCB">
            <wp:simplePos x="0" y="0"/>
            <wp:positionH relativeFrom="column">
              <wp:posOffset>-80645</wp:posOffset>
            </wp:positionH>
            <wp:positionV relativeFrom="paragraph">
              <wp:posOffset>289766</wp:posOffset>
            </wp:positionV>
            <wp:extent cx="5084445" cy="1873885"/>
            <wp:effectExtent l="0" t="0" r="1905" b="0"/>
            <wp:wrapTight wrapText="bothSides">
              <wp:wrapPolygon edited="0">
                <wp:start x="0" y="0"/>
                <wp:lineTo x="0" y="21300"/>
                <wp:lineTo x="21527" y="21300"/>
                <wp:lineTo x="21527" y="0"/>
                <wp:lineTo x="0" y="0"/>
              </wp:wrapPolygon>
            </wp:wrapTight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187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7400" w:rsidRPr="00D57400">
        <w:rPr>
          <w:rFonts w:ascii="Times New Roman" w:hAnsi="Times New Roman" w:cs="Times New Roman"/>
          <w:b/>
          <w:bCs/>
        </w:rPr>
        <w:t>Supplementary figure1:</w:t>
      </w:r>
    </w:p>
    <w:p w14:paraId="275DAD4A" w14:textId="77777777" w:rsidR="0053777B" w:rsidRPr="005743C3" w:rsidRDefault="0053777B">
      <w:pPr>
        <w:spacing w:line="400" w:lineRule="exact"/>
        <w:rPr>
          <w:rFonts w:ascii="Times New Roman" w:hAnsi="Times New Roman" w:cs="Times New Roman"/>
        </w:rPr>
      </w:pPr>
    </w:p>
    <w:p w14:paraId="2AF27BEB" w14:textId="26FA7C2C" w:rsidR="005A70DD" w:rsidRPr="007038AF" w:rsidRDefault="005A70DD" w:rsidP="005A70DD">
      <w:pPr>
        <w:spacing w:line="400" w:lineRule="exact"/>
        <w:rPr>
          <w:rFonts w:ascii="Times New Roman" w:hAnsi="Times New Roman" w:cs="Times New Roman"/>
          <w:b/>
          <w:bCs/>
        </w:rPr>
      </w:pPr>
      <w:r w:rsidRPr="007038AF">
        <w:rPr>
          <w:rFonts w:ascii="Times New Roman" w:hAnsi="Times New Roman" w:cs="Times New Roman"/>
          <w:b/>
          <w:bCs/>
        </w:rPr>
        <w:t>Supplementary figure1:</w:t>
      </w:r>
    </w:p>
    <w:p w14:paraId="19D5F156" w14:textId="3B5AC5C3" w:rsidR="00760FA8" w:rsidRDefault="005A70DD" w:rsidP="006D1170">
      <w:pPr>
        <w:spacing w:line="400" w:lineRule="exact"/>
      </w:pPr>
      <w:r w:rsidRPr="005743C3">
        <w:rPr>
          <w:rFonts w:ascii="Times New Roman" w:hAnsi="Times New Roman" w:cs="Times New Roman"/>
        </w:rPr>
        <w:t>(A) Confocal images showing c-</w:t>
      </w:r>
      <w:proofErr w:type="spellStart"/>
      <w:r w:rsidRPr="005743C3">
        <w:rPr>
          <w:rFonts w:ascii="Times New Roman" w:hAnsi="Times New Roman" w:cs="Times New Roman"/>
        </w:rPr>
        <w:t>Fos</w:t>
      </w:r>
      <w:proofErr w:type="spellEnd"/>
      <w:r w:rsidRPr="005743C3">
        <w:rPr>
          <w:rFonts w:ascii="Times New Roman" w:hAnsi="Times New Roman" w:cs="Times New Roman"/>
        </w:rPr>
        <w:t xml:space="preserve"> expression in </w:t>
      </w:r>
      <w:proofErr w:type="spellStart"/>
      <w:r w:rsidRPr="005743C3">
        <w:rPr>
          <w:rFonts w:ascii="Times New Roman" w:hAnsi="Times New Roman" w:cs="Times New Roman"/>
        </w:rPr>
        <w:t>CPu</w:t>
      </w:r>
      <w:proofErr w:type="spellEnd"/>
      <w:r w:rsidRPr="005743C3">
        <w:rPr>
          <w:rFonts w:ascii="Times New Roman" w:hAnsi="Times New Roman" w:cs="Times New Roman"/>
        </w:rPr>
        <w:t xml:space="preserve"> (left), VDB (middle), </w:t>
      </w:r>
      <w:proofErr w:type="spellStart"/>
      <w:r w:rsidRPr="005743C3">
        <w:rPr>
          <w:rFonts w:ascii="Times New Roman" w:hAnsi="Times New Roman" w:cs="Times New Roman"/>
        </w:rPr>
        <w:t>Pnv</w:t>
      </w:r>
      <w:proofErr w:type="spellEnd"/>
      <w:r w:rsidRPr="005743C3">
        <w:rPr>
          <w:rFonts w:ascii="Times New Roman" w:hAnsi="Times New Roman" w:cs="Times New Roman"/>
        </w:rPr>
        <w:t xml:space="preserve"> and ml (right). EA at CV23 group. Middle: Scale bars, 50μm, left and right: scale bars, 100μm.</w:t>
      </w:r>
      <w:r w:rsidRPr="007038AF">
        <w:t xml:space="preserve"> </w:t>
      </w:r>
    </w:p>
    <w:p w14:paraId="0A12B863" w14:textId="77777777" w:rsidR="001A365C" w:rsidRDefault="001A365C">
      <w:pPr>
        <w:widowControl/>
        <w:jc w:val="left"/>
      </w:pPr>
      <w:r>
        <w:br w:type="page"/>
      </w:r>
    </w:p>
    <w:p w14:paraId="274450A5" w14:textId="417587E6" w:rsidR="00CE026D" w:rsidRDefault="00D617F2" w:rsidP="006D1170">
      <w:pPr>
        <w:spacing w:line="400" w:lineRule="exact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45EEB327" wp14:editId="050BF6A4">
            <wp:simplePos x="0" y="0"/>
            <wp:positionH relativeFrom="margin">
              <wp:align>left</wp:align>
            </wp:positionH>
            <wp:positionV relativeFrom="paragraph">
              <wp:posOffset>366713</wp:posOffset>
            </wp:positionV>
            <wp:extent cx="5248910" cy="5038725"/>
            <wp:effectExtent l="0" t="0" r="8890" b="0"/>
            <wp:wrapTight wrapText="bothSides">
              <wp:wrapPolygon edited="0">
                <wp:start x="0" y="0"/>
                <wp:lineTo x="0" y="21478"/>
                <wp:lineTo x="21558" y="21478"/>
                <wp:lineTo x="21558" y="0"/>
                <wp:lineTo x="0" y="0"/>
              </wp:wrapPolygon>
            </wp:wrapTight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420" cy="5046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60FA8" w:rsidRPr="00D57400">
        <w:rPr>
          <w:rFonts w:ascii="Times New Roman" w:hAnsi="Times New Roman" w:cs="Times New Roman"/>
          <w:b/>
          <w:bCs/>
        </w:rPr>
        <w:t>Supplementary figure</w:t>
      </w:r>
      <w:r w:rsidR="000D4476">
        <w:rPr>
          <w:rFonts w:ascii="Times New Roman" w:hAnsi="Times New Roman" w:cs="Times New Roman"/>
          <w:b/>
          <w:bCs/>
        </w:rPr>
        <w:t>2</w:t>
      </w:r>
      <w:r w:rsidR="00760FA8" w:rsidRPr="001A365C">
        <w:rPr>
          <w:rFonts w:ascii="Times New Roman" w:hAnsi="Times New Roman" w:cs="Times New Roman" w:hint="eastAsia"/>
          <w:b/>
          <w:bCs/>
        </w:rPr>
        <w:t>：</w:t>
      </w:r>
    </w:p>
    <w:p w14:paraId="1358D370" w14:textId="010DEB28" w:rsidR="00814EE7" w:rsidRDefault="00814EE7" w:rsidP="006D1170">
      <w:pPr>
        <w:spacing w:line="400" w:lineRule="exact"/>
      </w:pPr>
    </w:p>
    <w:p w14:paraId="4E63C903" w14:textId="6FCF095D" w:rsidR="008D0733" w:rsidRPr="001A365C" w:rsidRDefault="008D0733" w:rsidP="008D0733">
      <w:pPr>
        <w:spacing w:line="400" w:lineRule="exact"/>
        <w:rPr>
          <w:rFonts w:ascii="Times New Roman" w:hAnsi="Times New Roman" w:cs="Times New Roman"/>
        </w:rPr>
      </w:pPr>
      <w:bookmarkStart w:id="0" w:name="_Hlk95158000"/>
      <w:r w:rsidRPr="001A365C">
        <w:rPr>
          <w:rFonts w:ascii="Times New Roman" w:hAnsi="Times New Roman" w:cs="Times New Roman"/>
        </w:rPr>
        <w:t>Supplementary figure</w:t>
      </w:r>
      <w:r w:rsidR="000D4476">
        <w:rPr>
          <w:rFonts w:ascii="Times New Roman" w:hAnsi="Times New Roman" w:cs="Times New Roman"/>
        </w:rPr>
        <w:t>2</w:t>
      </w:r>
      <w:r w:rsidRPr="001A365C">
        <w:rPr>
          <w:rFonts w:ascii="Times New Roman" w:hAnsi="Times New Roman" w:cs="Times New Roman"/>
        </w:rPr>
        <w:t>：</w:t>
      </w:r>
    </w:p>
    <w:p w14:paraId="6523572C" w14:textId="670B8742" w:rsidR="008D0733" w:rsidRDefault="008D0733" w:rsidP="008D0733">
      <w:pPr>
        <w:spacing w:line="400" w:lineRule="exact"/>
        <w:rPr>
          <w:rFonts w:ascii="Times New Roman" w:hAnsi="Times New Roman" w:cs="Times New Roman"/>
        </w:rPr>
      </w:pPr>
      <w:r w:rsidRPr="006B676A">
        <w:rPr>
          <w:rFonts w:ascii="Times New Roman" w:hAnsi="Times New Roman" w:cs="Times New Roman"/>
        </w:rPr>
        <w:t xml:space="preserve">(A) Schematics of experimental design and schematics showing the </w:t>
      </w:r>
      <w:r>
        <w:rPr>
          <w:rFonts w:ascii="Times New Roman" w:hAnsi="Times New Roman" w:cs="Times New Roman"/>
        </w:rPr>
        <w:t>sham</w:t>
      </w:r>
      <w:r w:rsidRPr="006B676A">
        <w:t xml:space="preserve"> </w:t>
      </w:r>
      <w:r w:rsidRPr="006B676A">
        <w:rPr>
          <w:rFonts w:ascii="Times New Roman" w:hAnsi="Times New Roman" w:cs="Times New Roman"/>
        </w:rPr>
        <w:t>acupoint.</w:t>
      </w:r>
      <w:r w:rsidRPr="006D117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 w:rsidRPr="006D1170">
        <w:rPr>
          <w:rFonts w:ascii="Times New Roman" w:hAnsi="Times New Roman" w:cs="Times New Roman"/>
        </w:rPr>
        <w:t>) Representative images of the c-</w:t>
      </w:r>
      <w:proofErr w:type="spellStart"/>
      <w:r w:rsidRPr="006D1170">
        <w:rPr>
          <w:rFonts w:ascii="Times New Roman" w:hAnsi="Times New Roman" w:cs="Times New Roman"/>
        </w:rPr>
        <w:t>Fos</w:t>
      </w:r>
      <w:proofErr w:type="spellEnd"/>
      <w:r w:rsidRPr="006D1170">
        <w:rPr>
          <w:rFonts w:ascii="Times New Roman" w:hAnsi="Times New Roman" w:cs="Times New Roman"/>
        </w:rPr>
        <w:t xml:space="preserve"> neurons in PVH in the control group (top), model group (middle), model with EA at sham acupoint group (bottom). Data are mean ± SEM (control</w:t>
      </w:r>
      <w:r>
        <w:rPr>
          <w:rFonts w:ascii="Times New Roman" w:hAnsi="Times New Roman" w:cs="Times New Roman"/>
        </w:rPr>
        <w:t>:</w:t>
      </w:r>
      <w:r w:rsidRPr="006D1170">
        <w:rPr>
          <w:rFonts w:ascii="Times New Roman" w:hAnsi="Times New Roman" w:cs="Times New Roman"/>
        </w:rPr>
        <w:t xml:space="preserve"> N= 11 slices, PSD</w:t>
      </w:r>
      <w:r w:rsidRPr="006D1170">
        <w:t xml:space="preserve"> </w:t>
      </w:r>
      <w:r w:rsidRPr="006D1170">
        <w:rPr>
          <w:rFonts w:ascii="Times New Roman" w:hAnsi="Times New Roman" w:cs="Times New Roman"/>
        </w:rPr>
        <w:t>and PSD+EA: N=</w:t>
      </w:r>
      <w:r w:rsidR="0053176F">
        <w:rPr>
          <w:rFonts w:ascii="Times New Roman" w:hAnsi="Times New Roman" w:cs="Times New Roman"/>
        </w:rPr>
        <w:t xml:space="preserve"> </w:t>
      </w:r>
      <w:r w:rsidRPr="006D1170">
        <w:rPr>
          <w:rFonts w:ascii="Times New Roman" w:hAnsi="Times New Roman" w:cs="Times New Roman"/>
        </w:rPr>
        <w:t>15 slices</w:t>
      </w:r>
      <w:r>
        <w:rPr>
          <w:rFonts w:ascii="Times New Roman" w:hAnsi="Times New Roman" w:cs="Times New Roman"/>
        </w:rPr>
        <w:t>, respectively</w:t>
      </w:r>
      <w:r w:rsidRPr="006D1170">
        <w:rPr>
          <w:rFonts w:ascii="Times New Roman" w:hAnsi="Times New Roman" w:cs="Times New Roman"/>
        </w:rPr>
        <w:t>). (</w:t>
      </w:r>
      <w:r>
        <w:rPr>
          <w:rFonts w:ascii="Times New Roman" w:hAnsi="Times New Roman" w:cs="Times New Roman"/>
        </w:rPr>
        <w:t>C</w:t>
      </w:r>
      <w:r w:rsidRPr="006D1170">
        <w:rPr>
          <w:rFonts w:ascii="Times New Roman" w:hAnsi="Times New Roman" w:cs="Times New Roman"/>
        </w:rPr>
        <w:t>) The statistical analysis of the number density of c-</w:t>
      </w:r>
      <w:proofErr w:type="spellStart"/>
      <w:r w:rsidRPr="006D1170">
        <w:rPr>
          <w:rFonts w:ascii="Times New Roman" w:hAnsi="Times New Roman" w:cs="Times New Roman"/>
        </w:rPr>
        <w:t>Fos</w:t>
      </w:r>
      <w:proofErr w:type="spellEnd"/>
      <w:r w:rsidRPr="006D1170">
        <w:rPr>
          <w:rFonts w:ascii="Times New Roman" w:hAnsi="Times New Roman" w:cs="Times New Roman"/>
        </w:rPr>
        <w:t xml:space="preserve"> neurons in every group. 10</w:t>
      </w:r>
      <w:r w:rsidRPr="006D1170">
        <w:rPr>
          <w:rFonts w:ascii="Times New Roman" w:hAnsi="Times New Roman" w:cs="Times New Roman"/>
          <w:vertAlign w:val="superscript"/>
        </w:rPr>
        <w:t>3</w:t>
      </w:r>
      <w:r w:rsidRPr="006D1170">
        <w:rPr>
          <w:rFonts w:ascii="Times New Roman" w:hAnsi="Times New Roman" w:cs="Times New Roman"/>
        </w:rPr>
        <w:t>/mm</w:t>
      </w:r>
      <w:r>
        <w:rPr>
          <w:rFonts w:ascii="Times New Roman" w:hAnsi="Times New Roman" w:cs="Times New Roman"/>
          <w:vertAlign w:val="superscript"/>
        </w:rPr>
        <w:t>3</w:t>
      </w:r>
      <w:r w:rsidRPr="006D1170">
        <w:rPr>
          <w:rFonts w:ascii="Times New Roman" w:hAnsi="Times New Roman" w:cs="Times New Roman"/>
        </w:rPr>
        <w:t>.</w:t>
      </w:r>
      <w:r w:rsidR="00060F1E" w:rsidRPr="00060F1E">
        <w:rPr>
          <w:rFonts w:ascii="Times New Roman" w:hAnsi="Times New Roman" w:cs="Times New Roman"/>
        </w:rPr>
        <w:t xml:space="preserve"> </w:t>
      </w:r>
      <w:r w:rsidR="00060F1E" w:rsidRPr="006D1170">
        <w:rPr>
          <w:rFonts w:ascii="Times New Roman" w:hAnsi="Times New Roman" w:cs="Times New Roman"/>
        </w:rPr>
        <w:t>Scale bars: 100μm.</w:t>
      </w:r>
      <w:r w:rsidR="00D617F2" w:rsidRPr="00D617F2">
        <w:t xml:space="preserve"> </w:t>
      </w:r>
      <w:r w:rsidR="00D617F2" w:rsidRPr="00D617F2">
        <w:rPr>
          <w:rFonts w:ascii="Times New Roman" w:hAnsi="Times New Roman" w:cs="Times New Roman"/>
        </w:rPr>
        <w:t>One-way ANOVA with Tukey's multiple comparison test, *</w:t>
      </w:r>
      <w:r w:rsidR="00D617F2" w:rsidRPr="00D617F2">
        <w:rPr>
          <w:rFonts w:ascii="Times New Roman" w:hAnsi="Times New Roman" w:cs="Times New Roman"/>
          <w:i/>
          <w:iCs/>
        </w:rPr>
        <w:t>p</w:t>
      </w:r>
      <w:r w:rsidR="00D617F2" w:rsidRPr="00D617F2">
        <w:rPr>
          <w:rFonts w:ascii="Times New Roman" w:hAnsi="Times New Roman" w:cs="Times New Roman"/>
        </w:rPr>
        <w:t> &lt; 0.05.</w:t>
      </w:r>
    </w:p>
    <w:bookmarkEnd w:id="0"/>
    <w:p w14:paraId="28F556B6" w14:textId="77777777" w:rsidR="00EC4774" w:rsidRDefault="00EC477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E0273A" w14:textId="0D94F663" w:rsidR="009F4F51" w:rsidRPr="009F4F51" w:rsidRDefault="009F4F51" w:rsidP="00EC4774">
      <w:pPr>
        <w:spacing w:line="40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63EA2EAD" wp14:editId="62ACD3A3">
            <wp:simplePos x="0" y="0"/>
            <wp:positionH relativeFrom="page">
              <wp:posOffset>1093697</wp:posOffset>
            </wp:positionH>
            <wp:positionV relativeFrom="paragraph">
              <wp:posOffset>422275</wp:posOffset>
            </wp:positionV>
            <wp:extent cx="5200650" cy="2346325"/>
            <wp:effectExtent l="0" t="0" r="0" b="0"/>
            <wp:wrapTight wrapText="bothSides">
              <wp:wrapPolygon edited="0">
                <wp:start x="0" y="0"/>
                <wp:lineTo x="0" y="21395"/>
                <wp:lineTo x="21521" y="21395"/>
                <wp:lineTo x="21521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346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C4774" w:rsidRPr="008A15D0">
        <w:rPr>
          <w:rFonts w:ascii="Times New Roman" w:hAnsi="Times New Roman" w:cs="Times New Roman"/>
          <w:b/>
          <w:bCs/>
        </w:rPr>
        <w:t>Supplementary figure3</w:t>
      </w:r>
      <w:r w:rsidR="00EC4774" w:rsidRPr="008A15D0">
        <w:rPr>
          <w:rFonts w:ascii="Times New Roman" w:hAnsi="Times New Roman" w:cs="Times New Roman"/>
          <w:b/>
          <w:bCs/>
        </w:rPr>
        <w:t>：</w:t>
      </w:r>
    </w:p>
    <w:p w14:paraId="46023B4F" w14:textId="4136B92E" w:rsidR="00EC4774" w:rsidRPr="00CE026D" w:rsidRDefault="00B24720" w:rsidP="00EC4774">
      <w:pPr>
        <w:spacing w:line="400" w:lineRule="exact"/>
        <w:rPr>
          <w:rFonts w:ascii="Times New Roman" w:hAnsi="Times New Roman" w:cs="Times New Roman"/>
          <w:b/>
          <w:bCs/>
        </w:rPr>
      </w:pPr>
      <w:r w:rsidRPr="00CE026D">
        <w:rPr>
          <w:rFonts w:ascii="Times New Roman" w:hAnsi="Times New Roman" w:cs="Times New Roman"/>
          <w:b/>
          <w:bCs/>
        </w:rPr>
        <w:t>Supplementary figure3:</w:t>
      </w:r>
    </w:p>
    <w:p w14:paraId="1C3D9E6F" w14:textId="75CED387" w:rsidR="005A70DD" w:rsidRPr="005743C3" w:rsidRDefault="006D1170" w:rsidP="005A70DD">
      <w:pPr>
        <w:spacing w:line="400" w:lineRule="exact"/>
        <w:rPr>
          <w:rFonts w:ascii="Times New Roman" w:hAnsi="Times New Roman" w:cs="Times New Roman"/>
        </w:rPr>
      </w:pPr>
      <w:r w:rsidRPr="006D1170">
        <w:rPr>
          <w:rFonts w:ascii="Times New Roman" w:hAnsi="Times New Roman" w:cs="Times New Roman"/>
        </w:rPr>
        <w:t>(</w:t>
      </w:r>
      <w:r w:rsidR="00EC4774">
        <w:rPr>
          <w:rFonts w:ascii="Times New Roman" w:hAnsi="Times New Roman" w:cs="Times New Roman"/>
        </w:rPr>
        <w:t>A</w:t>
      </w:r>
      <w:r w:rsidRPr="006D1170">
        <w:rPr>
          <w:rFonts w:ascii="Times New Roman" w:hAnsi="Times New Roman" w:cs="Times New Roman"/>
        </w:rPr>
        <w:t>) Changes in mylohyoid muscle electromyography (EMG) during a representative swallow. EMG of mylohyoid muscle in every group, time = 2s, bin = 0.1mv. (</w:t>
      </w:r>
      <w:r w:rsidR="00EC4774">
        <w:rPr>
          <w:rFonts w:ascii="Times New Roman" w:hAnsi="Times New Roman" w:cs="Times New Roman"/>
        </w:rPr>
        <w:t>B</w:t>
      </w:r>
      <w:r w:rsidRPr="006D1170">
        <w:rPr>
          <w:rFonts w:ascii="Times New Roman" w:hAnsi="Times New Roman" w:cs="Times New Roman"/>
        </w:rPr>
        <w:t>) The statistical analysis of the area under curve of EMG in every group</w:t>
      </w:r>
      <w:r w:rsidR="0097486C">
        <w:rPr>
          <w:rFonts w:ascii="Times New Roman" w:hAnsi="Times New Roman" w:cs="Times New Roman"/>
        </w:rPr>
        <w:t>.</w:t>
      </w:r>
      <w:r w:rsidR="004D192F" w:rsidRPr="004D192F">
        <w:t xml:space="preserve"> </w:t>
      </w:r>
      <w:r w:rsidR="004D192F" w:rsidRPr="004D192F">
        <w:rPr>
          <w:rFonts w:ascii="Times New Roman" w:hAnsi="Times New Roman" w:cs="Times New Roman"/>
        </w:rPr>
        <w:t>Data are mean ± SEM</w:t>
      </w:r>
      <w:r w:rsidR="004D192F">
        <w:rPr>
          <w:rFonts w:ascii="Times New Roman" w:hAnsi="Times New Roman" w:cs="Times New Roman" w:hint="eastAsia"/>
        </w:rPr>
        <w:t>（</w:t>
      </w:r>
      <w:r w:rsidR="004D192F" w:rsidRPr="004D192F">
        <w:rPr>
          <w:rFonts w:ascii="Times New Roman" w:hAnsi="Times New Roman" w:cs="Times New Roman"/>
        </w:rPr>
        <w:t xml:space="preserve">Control: N= </w:t>
      </w:r>
      <w:r w:rsidR="004D192F">
        <w:rPr>
          <w:rFonts w:ascii="Times New Roman" w:hAnsi="Times New Roman" w:cs="Times New Roman"/>
        </w:rPr>
        <w:t>5</w:t>
      </w:r>
      <w:r w:rsidR="004D192F" w:rsidRPr="004D192F">
        <w:rPr>
          <w:rFonts w:ascii="Times New Roman" w:hAnsi="Times New Roman" w:cs="Times New Roman"/>
        </w:rPr>
        <w:t xml:space="preserve"> </w:t>
      </w:r>
      <w:proofErr w:type="spellStart"/>
      <w:r w:rsidR="004D192F" w:rsidRPr="004D192F">
        <w:rPr>
          <w:rFonts w:ascii="Times New Roman" w:hAnsi="Times New Roman" w:cs="Times New Roman"/>
        </w:rPr>
        <w:t>mices</w:t>
      </w:r>
      <w:proofErr w:type="spellEnd"/>
      <w:r w:rsidR="004D192F" w:rsidRPr="004D192F">
        <w:rPr>
          <w:rFonts w:ascii="Times New Roman" w:hAnsi="Times New Roman" w:cs="Times New Roman"/>
        </w:rPr>
        <w:t xml:space="preserve">, PSD: N= </w:t>
      </w:r>
      <w:r w:rsidR="004D192F">
        <w:rPr>
          <w:rFonts w:ascii="Times New Roman" w:hAnsi="Times New Roman" w:cs="Times New Roman"/>
        </w:rPr>
        <w:t>5</w:t>
      </w:r>
      <w:r w:rsidR="004D192F" w:rsidRPr="004D192F">
        <w:rPr>
          <w:rFonts w:ascii="Times New Roman" w:hAnsi="Times New Roman" w:cs="Times New Roman"/>
        </w:rPr>
        <w:t xml:space="preserve"> </w:t>
      </w:r>
      <w:proofErr w:type="spellStart"/>
      <w:r w:rsidR="004D192F" w:rsidRPr="004D192F">
        <w:rPr>
          <w:rFonts w:ascii="Times New Roman" w:hAnsi="Times New Roman" w:cs="Times New Roman"/>
        </w:rPr>
        <w:t>mices</w:t>
      </w:r>
      <w:proofErr w:type="spellEnd"/>
      <w:r w:rsidR="004D192F" w:rsidRPr="004D192F">
        <w:rPr>
          <w:rFonts w:ascii="Times New Roman" w:hAnsi="Times New Roman" w:cs="Times New Roman"/>
        </w:rPr>
        <w:t>, PSD</w:t>
      </w:r>
      <w:r w:rsidR="004D192F">
        <w:rPr>
          <w:rFonts w:ascii="Times New Roman" w:hAnsi="Times New Roman" w:cs="Times New Roman"/>
        </w:rPr>
        <w:t xml:space="preserve"> </w:t>
      </w:r>
      <w:r w:rsidR="004D192F" w:rsidRPr="004D192F">
        <w:rPr>
          <w:rFonts w:ascii="Times New Roman" w:hAnsi="Times New Roman" w:cs="Times New Roman"/>
        </w:rPr>
        <w:t>+</w:t>
      </w:r>
      <w:r w:rsidR="004D192F">
        <w:rPr>
          <w:rFonts w:ascii="Times New Roman" w:hAnsi="Times New Roman" w:cs="Times New Roman"/>
        </w:rPr>
        <w:t xml:space="preserve"> S</w:t>
      </w:r>
      <w:r w:rsidR="004D192F">
        <w:rPr>
          <w:rFonts w:ascii="Times New Roman" w:hAnsi="Times New Roman" w:cs="Times New Roman" w:hint="eastAsia"/>
        </w:rPr>
        <w:t>ham</w:t>
      </w:r>
      <w:r w:rsidR="004D192F">
        <w:rPr>
          <w:rFonts w:ascii="Times New Roman" w:hAnsi="Times New Roman" w:cs="Times New Roman"/>
        </w:rPr>
        <w:t>-</w:t>
      </w:r>
      <w:r w:rsidR="004D192F" w:rsidRPr="004D192F">
        <w:rPr>
          <w:rFonts w:ascii="Times New Roman" w:hAnsi="Times New Roman" w:cs="Times New Roman"/>
        </w:rPr>
        <w:t xml:space="preserve">EA: N= </w:t>
      </w:r>
      <w:r w:rsidR="004D192F">
        <w:rPr>
          <w:rFonts w:ascii="Times New Roman" w:hAnsi="Times New Roman" w:cs="Times New Roman"/>
        </w:rPr>
        <w:t>4</w:t>
      </w:r>
      <w:r w:rsidR="004D192F" w:rsidRPr="004D192F">
        <w:rPr>
          <w:rFonts w:ascii="Times New Roman" w:hAnsi="Times New Roman" w:cs="Times New Roman"/>
        </w:rPr>
        <w:t xml:space="preserve"> </w:t>
      </w:r>
      <w:proofErr w:type="spellStart"/>
      <w:r w:rsidR="004D192F" w:rsidRPr="004D192F">
        <w:rPr>
          <w:rFonts w:ascii="Times New Roman" w:hAnsi="Times New Roman" w:cs="Times New Roman"/>
        </w:rPr>
        <w:t>mices</w:t>
      </w:r>
      <w:proofErr w:type="spellEnd"/>
      <w:r w:rsidR="0089217D" w:rsidRPr="006D1170">
        <w:rPr>
          <w:rFonts w:ascii="Times New Roman" w:hAnsi="Times New Roman" w:cs="Times New Roman"/>
        </w:rPr>
        <w:t>).</w:t>
      </w:r>
      <w:r w:rsidRPr="006D1170">
        <w:rPr>
          <w:rFonts w:ascii="Times New Roman" w:hAnsi="Times New Roman" w:cs="Times New Roman"/>
        </w:rPr>
        <w:t xml:space="preserve"> One-way ANOVA with Tukey's multiple comparison test</w:t>
      </w:r>
      <w:bookmarkStart w:id="1" w:name="_Hlk95118423"/>
      <w:r w:rsidR="00760FA8">
        <w:rPr>
          <w:rFonts w:ascii="Times New Roman" w:hAnsi="Times New Roman" w:cs="Times New Roman" w:hint="eastAsia"/>
        </w:rPr>
        <w:t>,</w:t>
      </w:r>
      <w:r w:rsidR="00760FA8">
        <w:rPr>
          <w:rFonts w:ascii="Times New Roman" w:hAnsi="Times New Roman" w:cs="Times New Roman"/>
        </w:rPr>
        <w:t xml:space="preserve"> </w:t>
      </w:r>
      <w:r w:rsidRPr="006D1170">
        <w:rPr>
          <w:rFonts w:ascii="Times New Roman" w:hAnsi="Times New Roman" w:cs="Times New Roman"/>
        </w:rPr>
        <w:t>*</w:t>
      </w:r>
      <w:r w:rsidRPr="006D1170">
        <w:rPr>
          <w:rFonts w:ascii="Times New Roman" w:hAnsi="Times New Roman" w:cs="Times New Roman"/>
          <w:i/>
          <w:iCs/>
        </w:rPr>
        <w:t>p </w:t>
      </w:r>
      <w:r w:rsidRPr="006D1170">
        <w:rPr>
          <w:rFonts w:ascii="Times New Roman" w:hAnsi="Times New Roman" w:cs="Times New Roman"/>
        </w:rPr>
        <w:t>&lt; 0.05</w:t>
      </w:r>
      <w:bookmarkEnd w:id="1"/>
      <w:r w:rsidRPr="006D1170">
        <w:rPr>
          <w:rFonts w:ascii="Times New Roman" w:hAnsi="Times New Roman" w:cs="Times New Roman"/>
        </w:rPr>
        <w:t xml:space="preserve">. </w:t>
      </w:r>
    </w:p>
    <w:sectPr w:rsidR="005A70DD" w:rsidRPr="005743C3" w:rsidSect="00BD5D55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1EDF8" w14:textId="77777777" w:rsidR="00425E15" w:rsidRDefault="00425E15">
      <w:r>
        <w:separator/>
      </w:r>
    </w:p>
  </w:endnote>
  <w:endnote w:type="continuationSeparator" w:id="0">
    <w:p w14:paraId="3678D5BD" w14:textId="77777777" w:rsidR="00425E15" w:rsidRDefault="00425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3833757"/>
      <w:docPartObj>
        <w:docPartGallery w:val="AutoText"/>
      </w:docPartObj>
    </w:sdtPr>
    <w:sdtEndPr/>
    <w:sdtContent>
      <w:p w14:paraId="0A29702D" w14:textId="3A18EBCB" w:rsidR="00AA7BB1" w:rsidRDefault="00AA7BB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071E" w:rsidRPr="0020071E">
          <w:rPr>
            <w:noProof/>
            <w:lang w:val="zh-CN"/>
          </w:rPr>
          <w:t>13</w:t>
        </w:r>
        <w:r>
          <w:fldChar w:fldCharType="end"/>
        </w:r>
      </w:p>
    </w:sdtContent>
  </w:sdt>
  <w:p w14:paraId="72C125A4" w14:textId="77777777" w:rsidR="00AA7BB1" w:rsidRDefault="00AA7BB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0A72B" w14:textId="77777777" w:rsidR="00425E15" w:rsidRDefault="00425E15">
      <w:r>
        <w:separator/>
      </w:r>
    </w:p>
  </w:footnote>
  <w:footnote w:type="continuationSeparator" w:id="0">
    <w:p w14:paraId="2CB4B912" w14:textId="77777777" w:rsidR="00425E15" w:rsidRDefault="00425E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07719"/>
    <w:multiLevelType w:val="hybridMultilevel"/>
    <w:tmpl w:val="40CC4D3E"/>
    <w:lvl w:ilvl="0" w:tplc="04B0548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0C28CF"/>
    <w:multiLevelType w:val="hybridMultilevel"/>
    <w:tmpl w:val="3BDE21A0"/>
    <w:lvl w:ilvl="0" w:tplc="DAE41A9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D32FCE"/>
    <w:multiLevelType w:val="hybridMultilevel"/>
    <w:tmpl w:val="C942780E"/>
    <w:lvl w:ilvl="0" w:tplc="0DCEFDAE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2672E2"/>
    <w:multiLevelType w:val="hybridMultilevel"/>
    <w:tmpl w:val="1376D7A2"/>
    <w:lvl w:ilvl="0" w:tplc="60B4659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FD72913"/>
    <w:multiLevelType w:val="hybridMultilevel"/>
    <w:tmpl w:val="F2EE1F52"/>
    <w:lvl w:ilvl="0" w:tplc="8A905D40">
      <w:start w:val="1"/>
      <w:numFmt w:val="decimal"/>
      <w:lvlText w:val="%1."/>
      <w:lvlJc w:val="left"/>
      <w:pPr>
        <w:ind w:left="78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52AC6A04"/>
    <w:multiLevelType w:val="hybridMultilevel"/>
    <w:tmpl w:val="B3D8DE10"/>
    <w:lvl w:ilvl="0" w:tplc="E15657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F364316"/>
    <w:multiLevelType w:val="hybridMultilevel"/>
    <w:tmpl w:val="3F98FF24"/>
    <w:lvl w:ilvl="0" w:tplc="65EC76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F7D51EC"/>
    <w:multiLevelType w:val="hybridMultilevel"/>
    <w:tmpl w:val="EE1AF1B8"/>
    <w:lvl w:ilvl="0" w:tplc="FD08E5A8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FA35ABE"/>
    <w:multiLevelType w:val="hybridMultilevel"/>
    <w:tmpl w:val="C5E479B2"/>
    <w:lvl w:ilvl="0" w:tplc="3BE88F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0"/>
  </w:num>
  <w:num w:numId="5">
    <w:abstractNumId w:val="4"/>
  </w:num>
  <w:num w:numId="6">
    <w:abstractNumId w:val="7"/>
  </w:num>
  <w:num w:numId="7">
    <w:abstractNumId w:val="2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xer05t8f2ta4ed20ox2pz552arxfadtfe0&quot;&gt;My EndNote Library&lt;record-ids&gt;&lt;item&gt;15&lt;/item&gt;&lt;item&gt;17&lt;/item&gt;&lt;item&gt;32&lt;/item&gt;&lt;item&gt;97&lt;/item&gt;&lt;item&gt;373&lt;/item&gt;&lt;item&gt;381&lt;/item&gt;&lt;item&gt;531&lt;/item&gt;&lt;item&gt;534&lt;/item&gt;&lt;item&gt;536&lt;/item&gt;&lt;item&gt;539&lt;/item&gt;&lt;item&gt;543&lt;/item&gt;&lt;item&gt;544&lt;/item&gt;&lt;item&gt;545&lt;/item&gt;&lt;item&gt;546&lt;/item&gt;&lt;item&gt;548&lt;/item&gt;&lt;item&gt;556&lt;/item&gt;&lt;item&gt;557&lt;/item&gt;&lt;item&gt;558&lt;/item&gt;&lt;item&gt;559&lt;/item&gt;&lt;item&gt;560&lt;/item&gt;&lt;item&gt;561&lt;/item&gt;&lt;item&gt;562&lt;/item&gt;&lt;item&gt;564&lt;/item&gt;&lt;item&gt;565&lt;/item&gt;&lt;item&gt;566&lt;/item&gt;&lt;item&gt;567&lt;/item&gt;&lt;item&gt;568&lt;/item&gt;&lt;item&gt;571&lt;/item&gt;&lt;item&gt;572&lt;/item&gt;&lt;item&gt;573&lt;/item&gt;&lt;item&gt;574&lt;/item&gt;&lt;item&gt;575&lt;/item&gt;&lt;item&gt;576&lt;/item&gt;&lt;item&gt;588&lt;/item&gt;&lt;item&gt;589&lt;/item&gt;&lt;item&gt;591&lt;/item&gt;&lt;item&gt;592&lt;/item&gt;&lt;item&gt;593&lt;/item&gt;&lt;item&gt;594&lt;/item&gt;&lt;item&gt;595&lt;/item&gt;&lt;item&gt;605&lt;/item&gt;&lt;item&gt;606&lt;/item&gt;&lt;item&gt;607&lt;/item&gt;&lt;item&gt;608&lt;/item&gt;&lt;item&gt;609&lt;/item&gt;&lt;item&gt;611&lt;/item&gt;&lt;item&gt;612&lt;/item&gt;&lt;item&gt;614&lt;/item&gt;&lt;item&gt;615&lt;/item&gt;&lt;item&gt;616&lt;/item&gt;&lt;item&gt;617&lt;/item&gt;&lt;item&gt;652&lt;/item&gt;&lt;item&gt;653&lt;/item&gt;&lt;item&gt;654&lt;/item&gt;&lt;item&gt;663&lt;/item&gt;&lt;item&gt;671&lt;/item&gt;&lt;item&gt;673&lt;/item&gt;&lt;item&gt;674&lt;/item&gt;&lt;item&gt;788&lt;/item&gt;&lt;item&gt;832&lt;/item&gt;&lt;/record-ids&gt;&lt;/item&gt;&lt;/Libraries&gt;"/>
  </w:docVars>
  <w:rsids>
    <w:rsidRoot w:val="00683C8B"/>
    <w:rsid w:val="00000FAD"/>
    <w:rsid w:val="0000228B"/>
    <w:rsid w:val="000024E2"/>
    <w:rsid w:val="000027F6"/>
    <w:rsid w:val="000030EF"/>
    <w:rsid w:val="000033B9"/>
    <w:rsid w:val="0000360B"/>
    <w:rsid w:val="00003DC9"/>
    <w:rsid w:val="00004A30"/>
    <w:rsid w:val="000050EB"/>
    <w:rsid w:val="000058FC"/>
    <w:rsid w:val="00005E83"/>
    <w:rsid w:val="00006B86"/>
    <w:rsid w:val="00007343"/>
    <w:rsid w:val="000073D9"/>
    <w:rsid w:val="0001028E"/>
    <w:rsid w:val="00014D3D"/>
    <w:rsid w:val="00014FE5"/>
    <w:rsid w:val="00015D82"/>
    <w:rsid w:val="0001657F"/>
    <w:rsid w:val="000178C7"/>
    <w:rsid w:val="00017D42"/>
    <w:rsid w:val="0002022B"/>
    <w:rsid w:val="00022AC2"/>
    <w:rsid w:val="00023F6C"/>
    <w:rsid w:val="000241E5"/>
    <w:rsid w:val="00024CF0"/>
    <w:rsid w:val="00025829"/>
    <w:rsid w:val="00025F0F"/>
    <w:rsid w:val="00027424"/>
    <w:rsid w:val="0003034D"/>
    <w:rsid w:val="00030512"/>
    <w:rsid w:val="00030718"/>
    <w:rsid w:val="00032D41"/>
    <w:rsid w:val="00034100"/>
    <w:rsid w:val="0003525E"/>
    <w:rsid w:val="00035CB3"/>
    <w:rsid w:val="0004105B"/>
    <w:rsid w:val="00041D66"/>
    <w:rsid w:val="000424A7"/>
    <w:rsid w:val="000462CA"/>
    <w:rsid w:val="00046D19"/>
    <w:rsid w:val="00046F83"/>
    <w:rsid w:val="0004707E"/>
    <w:rsid w:val="000534E1"/>
    <w:rsid w:val="0005378C"/>
    <w:rsid w:val="00054871"/>
    <w:rsid w:val="0005488D"/>
    <w:rsid w:val="0005569D"/>
    <w:rsid w:val="000561BD"/>
    <w:rsid w:val="000567C4"/>
    <w:rsid w:val="00057397"/>
    <w:rsid w:val="00060E5D"/>
    <w:rsid w:val="00060F1E"/>
    <w:rsid w:val="00060F41"/>
    <w:rsid w:val="00061109"/>
    <w:rsid w:val="00061AE7"/>
    <w:rsid w:val="000638E6"/>
    <w:rsid w:val="00063F0A"/>
    <w:rsid w:val="00065360"/>
    <w:rsid w:val="00066525"/>
    <w:rsid w:val="000679FD"/>
    <w:rsid w:val="00070283"/>
    <w:rsid w:val="000718AA"/>
    <w:rsid w:val="00071DC9"/>
    <w:rsid w:val="00074CDF"/>
    <w:rsid w:val="0007522E"/>
    <w:rsid w:val="000752A5"/>
    <w:rsid w:val="000753A5"/>
    <w:rsid w:val="0007729E"/>
    <w:rsid w:val="00077F13"/>
    <w:rsid w:val="000800CB"/>
    <w:rsid w:val="000801D6"/>
    <w:rsid w:val="0008067D"/>
    <w:rsid w:val="000816A5"/>
    <w:rsid w:val="000830A0"/>
    <w:rsid w:val="00084825"/>
    <w:rsid w:val="00086C56"/>
    <w:rsid w:val="000879E0"/>
    <w:rsid w:val="00087DD2"/>
    <w:rsid w:val="000905E4"/>
    <w:rsid w:val="00090871"/>
    <w:rsid w:val="000917F3"/>
    <w:rsid w:val="00091BAC"/>
    <w:rsid w:val="00093EFC"/>
    <w:rsid w:val="000941D0"/>
    <w:rsid w:val="00094378"/>
    <w:rsid w:val="000947AD"/>
    <w:rsid w:val="00096DD4"/>
    <w:rsid w:val="000972AC"/>
    <w:rsid w:val="00097396"/>
    <w:rsid w:val="000A0B47"/>
    <w:rsid w:val="000A1B5A"/>
    <w:rsid w:val="000A34BF"/>
    <w:rsid w:val="000A44FA"/>
    <w:rsid w:val="000A4640"/>
    <w:rsid w:val="000A55EA"/>
    <w:rsid w:val="000B1A8D"/>
    <w:rsid w:val="000B2691"/>
    <w:rsid w:val="000B2890"/>
    <w:rsid w:val="000B2DEA"/>
    <w:rsid w:val="000B3163"/>
    <w:rsid w:val="000B3EE6"/>
    <w:rsid w:val="000B564B"/>
    <w:rsid w:val="000B66E7"/>
    <w:rsid w:val="000C05E7"/>
    <w:rsid w:val="000C1B66"/>
    <w:rsid w:val="000C2063"/>
    <w:rsid w:val="000C416F"/>
    <w:rsid w:val="000C6A66"/>
    <w:rsid w:val="000C76D3"/>
    <w:rsid w:val="000D1D8B"/>
    <w:rsid w:val="000D360B"/>
    <w:rsid w:val="000D3B25"/>
    <w:rsid w:val="000D4476"/>
    <w:rsid w:val="000D45EC"/>
    <w:rsid w:val="000D507B"/>
    <w:rsid w:val="000D52C1"/>
    <w:rsid w:val="000D621E"/>
    <w:rsid w:val="000D71A3"/>
    <w:rsid w:val="000D7294"/>
    <w:rsid w:val="000D74C6"/>
    <w:rsid w:val="000E00C8"/>
    <w:rsid w:val="000E1B20"/>
    <w:rsid w:val="000E2829"/>
    <w:rsid w:val="000E39F2"/>
    <w:rsid w:val="000E70A5"/>
    <w:rsid w:val="000F09E3"/>
    <w:rsid w:val="000F26EF"/>
    <w:rsid w:val="000F3808"/>
    <w:rsid w:val="000F38F1"/>
    <w:rsid w:val="000F4A90"/>
    <w:rsid w:val="000F55CF"/>
    <w:rsid w:val="000F5BE4"/>
    <w:rsid w:val="000F7E56"/>
    <w:rsid w:val="001003D9"/>
    <w:rsid w:val="0010107D"/>
    <w:rsid w:val="00101FD8"/>
    <w:rsid w:val="00102592"/>
    <w:rsid w:val="00105D8A"/>
    <w:rsid w:val="00106F54"/>
    <w:rsid w:val="00110AEB"/>
    <w:rsid w:val="00112461"/>
    <w:rsid w:val="001125E4"/>
    <w:rsid w:val="00113929"/>
    <w:rsid w:val="00114967"/>
    <w:rsid w:val="0011532A"/>
    <w:rsid w:val="00115630"/>
    <w:rsid w:val="001157D1"/>
    <w:rsid w:val="0011620D"/>
    <w:rsid w:val="00117221"/>
    <w:rsid w:val="00117370"/>
    <w:rsid w:val="00117C2F"/>
    <w:rsid w:val="0012038B"/>
    <w:rsid w:val="0012104F"/>
    <w:rsid w:val="00123B3B"/>
    <w:rsid w:val="001244F1"/>
    <w:rsid w:val="0012686B"/>
    <w:rsid w:val="0012704B"/>
    <w:rsid w:val="00127B7F"/>
    <w:rsid w:val="0013026F"/>
    <w:rsid w:val="001302D2"/>
    <w:rsid w:val="00130345"/>
    <w:rsid w:val="001321CA"/>
    <w:rsid w:val="00132626"/>
    <w:rsid w:val="00133C6C"/>
    <w:rsid w:val="0013475E"/>
    <w:rsid w:val="00136ABB"/>
    <w:rsid w:val="001370B2"/>
    <w:rsid w:val="00141992"/>
    <w:rsid w:val="00141E91"/>
    <w:rsid w:val="00142E35"/>
    <w:rsid w:val="001431B2"/>
    <w:rsid w:val="00143A49"/>
    <w:rsid w:val="0014413F"/>
    <w:rsid w:val="00146407"/>
    <w:rsid w:val="00146512"/>
    <w:rsid w:val="001476C0"/>
    <w:rsid w:val="0014774A"/>
    <w:rsid w:val="001477DC"/>
    <w:rsid w:val="0015002A"/>
    <w:rsid w:val="00150E99"/>
    <w:rsid w:val="001516CC"/>
    <w:rsid w:val="001520F3"/>
    <w:rsid w:val="00153DF5"/>
    <w:rsid w:val="0015411F"/>
    <w:rsid w:val="00154BB8"/>
    <w:rsid w:val="00154F8D"/>
    <w:rsid w:val="001579B1"/>
    <w:rsid w:val="00157B89"/>
    <w:rsid w:val="00160858"/>
    <w:rsid w:val="00160911"/>
    <w:rsid w:val="00160B9A"/>
    <w:rsid w:val="001629F7"/>
    <w:rsid w:val="00162E1F"/>
    <w:rsid w:val="0016671E"/>
    <w:rsid w:val="0016717A"/>
    <w:rsid w:val="001675B9"/>
    <w:rsid w:val="00167B83"/>
    <w:rsid w:val="00170B34"/>
    <w:rsid w:val="001718C5"/>
    <w:rsid w:val="00172304"/>
    <w:rsid w:val="00175299"/>
    <w:rsid w:val="0017769D"/>
    <w:rsid w:val="001809A8"/>
    <w:rsid w:val="001824E5"/>
    <w:rsid w:val="0018279D"/>
    <w:rsid w:val="00184C7F"/>
    <w:rsid w:val="0018606B"/>
    <w:rsid w:val="00186933"/>
    <w:rsid w:val="001903BB"/>
    <w:rsid w:val="00190485"/>
    <w:rsid w:val="001919F9"/>
    <w:rsid w:val="00191F92"/>
    <w:rsid w:val="00192CDD"/>
    <w:rsid w:val="001951FA"/>
    <w:rsid w:val="00196CC7"/>
    <w:rsid w:val="00197030"/>
    <w:rsid w:val="001A047C"/>
    <w:rsid w:val="001A177B"/>
    <w:rsid w:val="001A1DA8"/>
    <w:rsid w:val="001A348E"/>
    <w:rsid w:val="001A365C"/>
    <w:rsid w:val="001A48CF"/>
    <w:rsid w:val="001A490E"/>
    <w:rsid w:val="001A49C3"/>
    <w:rsid w:val="001A56C1"/>
    <w:rsid w:val="001B0481"/>
    <w:rsid w:val="001B0D6E"/>
    <w:rsid w:val="001B12EC"/>
    <w:rsid w:val="001B17C2"/>
    <w:rsid w:val="001B419A"/>
    <w:rsid w:val="001B4EFD"/>
    <w:rsid w:val="001B51A9"/>
    <w:rsid w:val="001B56A5"/>
    <w:rsid w:val="001B59CD"/>
    <w:rsid w:val="001B60C8"/>
    <w:rsid w:val="001B6AF7"/>
    <w:rsid w:val="001B74C8"/>
    <w:rsid w:val="001B7E8D"/>
    <w:rsid w:val="001C0379"/>
    <w:rsid w:val="001C03C3"/>
    <w:rsid w:val="001C0A33"/>
    <w:rsid w:val="001C34E3"/>
    <w:rsid w:val="001C3D3E"/>
    <w:rsid w:val="001C3D87"/>
    <w:rsid w:val="001C490C"/>
    <w:rsid w:val="001C7928"/>
    <w:rsid w:val="001D1C48"/>
    <w:rsid w:val="001D3AE4"/>
    <w:rsid w:val="001D4E19"/>
    <w:rsid w:val="001D75A8"/>
    <w:rsid w:val="001E1ADC"/>
    <w:rsid w:val="001E270F"/>
    <w:rsid w:val="001E3C0B"/>
    <w:rsid w:val="001E476E"/>
    <w:rsid w:val="001E48EB"/>
    <w:rsid w:val="001E6ADC"/>
    <w:rsid w:val="001F0C6C"/>
    <w:rsid w:val="001F1FAD"/>
    <w:rsid w:val="001F5467"/>
    <w:rsid w:val="0020071E"/>
    <w:rsid w:val="00200986"/>
    <w:rsid w:val="00200D01"/>
    <w:rsid w:val="00202594"/>
    <w:rsid w:val="00202D32"/>
    <w:rsid w:val="002033A7"/>
    <w:rsid w:val="00204106"/>
    <w:rsid w:val="002067AF"/>
    <w:rsid w:val="00210615"/>
    <w:rsid w:val="00210619"/>
    <w:rsid w:val="00211D3D"/>
    <w:rsid w:val="00213F32"/>
    <w:rsid w:val="00214906"/>
    <w:rsid w:val="00214B83"/>
    <w:rsid w:val="00215623"/>
    <w:rsid w:val="00216F01"/>
    <w:rsid w:val="00222B12"/>
    <w:rsid w:val="00222D44"/>
    <w:rsid w:val="00222F11"/>
    <w:rsid w:val="002267DD"/>
    <w:rsid w:val="002273E5"/>
    <w:rsid w:val="00231033"/>
    <w:rsid w:val="002322F9"/>
    <w:rsid w:val="00232502"/>
    <w:rsid w:val="00234CE9"/>
    <w:rsid w:val="00234DB6"/>
    <w:rsid w:val="00240CC7"/>
    <w:rsid w:val="00241112"/>
    <w:rsid w:val="0024144B"/>
    <w:rsid w:val="0024192B"/>
    <w:rsid w:val="00242459"/>
    <w:rsid w:val="0024260D"/>
    <w:rsid w:val="00244DF7"/>
    <w:rsid w:val="00247F69"/>
    <w:rsid w:val="00251A0A"/>
    <w:rsid w:val="0025445A"/>
    <w:rsid w:val="00254BDE"/>
    <w:rsid w:val="00254CEF"/>
    <w:rsid w:val="00255456"/>
    <w:rsid w:val="002567BD"/>
    <w:rsid w:val="0025696B"/>
    <w:rsid w:val="00256C14"/>
    <w:rsid w:val="0026136B"/>
    <w:rsid w:val="00261DD6"/>
    <w:rsid w:val="00262641"/>
    <w:rsid w:val="00263257"/>
    <w:rsid w:val="00263312"/>
    <w:rsid w:val="00263FD0"/>
    <w:rsid w:val="00265E60"/>
    <w:rsid w:val="002665CC"/>
    <w:rsid w:val="002670D1"/>
    <w:rsid w:val="0027097F"/>
    <w:rsid w:val="00271D00"/>
    <w:rsid w:val="002720D2"/>
    <w:rsid w:val="00273475"/>
    <w:rsid w:val="002735E9"/>
    <w:rsid w:val="002735FD"/>
    <w:rsid w:val="00273DBC"/>
    <w:rsid w:val="00274F6C"/>
    <w:rsid w:val="002773D4"/>
    <w:rsid w:val="0028042A"/>
    <w:rsid w:val="002807C7"/>
    <w:rsid w:val="00280A1C"/>
    <w:rsid w:val="002824B1"/>
    <w:rsid w:val="00282A77"/>
    <w:rsid w:val="002845A8"/>
    <w:rsid w:val="002854D4"/>
    <w:rsid w:val="00286A02"/>
    <w:rsid w:val="00290767"/>
    <w:rsid w:val="00291E9C"/>
    <w:rsid w:val="00291FB2"/>
    <w:rsid w:val="0029242E"/>
    <w:rsid w:val="00292B17"/>
    <w:rsid w:val="00292F39"/>
    <w:rsid w:val="00295179"/>
    <w:rsid w:val="00295588"/>
    <w:rsid w:val="002969C2"/>
    <w:rsid w:val="00297B57"/>
    <w:rsid w:val="002A1651"/>
    <w:rsid w:val="002A173E"/>
    <w:rsid w:val="002A326D"/>
    <w:rsid w:val="002A3A47"/>
    <w:rsid w:val="002A4094"/>
    <w:rsid w:val="002A4736"/>
    <w:rsid w:val="002A4AFD"/>
    <w:rsid w:val="002A6DA1"/>
    <w:rsid w:val="002A701D"/>
    <w:rsid w:val="002A7ECC"/>
    <w:rsid w:val="002B3B30"/>
    <w:rsid w:val="002B4E2B"/>
    <w:rsid w:val="002B57EF"/>
    <w:rsid w:val="002B68E9"/>
    <w:rsid w:val="002B6CD0"/>
    <w:rsid w:val="002B774D"/>
    <w:rsid w:val="002C2954"/>
    <w:rsid w:val="002C447D"/>
    <w:rsid w:val="002C4DA3"/>
    <w:rsid w:val="002D01C7"/>
    <w:rsid w:val="002D0387"/>
    <w:rsid w:val="002D0B7D"/>
    <w:rsid w:val="002D20FE"/>
    <w:rsid w:val="002D275B"/>
    <w:rsid w:val="002D4B1D"/>
    <w:rsid w:val="002D56A7"/>
    <w:rsid w:val="002D5E0A"/>
    <w:rsid w:val="002E08B5"/>
    <w:rsid w:val="002E14B5"/>
    <w:rsid w:val="002E1790"/>
    <w:rsid w:val="002E2778"/>
    <w:rsid w:val="002E3200"/>
    <w:rsid w:val="002E3C9B"/>
    <w:rsid w:val="002E5FE2"/>
    <w:rsid w:val="002E6E10"/>
    <w:rsid w:val="002F2DC2"/>
    <w:rsid w:val="002F37D5"/>
    <w:rsid w:val="002F385A"/>
    <w:rsid w:val="002F4223"/>
    <w:rsid w:val="002F493A"/>
    <w:rsid w:val="002F5B57"/>
    <w:rsid w:val="002F72E2"/>
    <w:rsid w:val="00302140"/>
    <w:rsid w:val="00303D0B"/>
    <w:rsid w:val="003054CC"/>
    <w:rsid w:val="0030592B"/>
    <w:rsid w:val="0030632D"/>
    <w:rsid w:val="00307DF6"/>
    <w:rsid w:val="00310C17"/>
    <w:rsid w:val="00310D97"/>
    <w:rsid w:val="003136C9"/>
    <w:rsid w:val="003156EC"/>
    <w:rsid w:val="00315933"/>
    <w:rsid w:val="00316682"/>
    <w:rsid w:val="00320369"/>
    <w:rsid w:val="00321331"/>
    <w:rsid w:val="00321593"/>
    <w:rsid w:val="00322A07"/>
    <w:rsid w:val="00322F30"/>
    <w:rsid w:val="00323B08"/>
    <w:rsid w:val="00324BB4"/>
    <w:rsid w:val="00324FA7"/>
    <w:rsid w:val="003252A2"/>
    <w:rsid w:val="00325DF1"/>
    <w:rsid w:val="003278B8"/>
    <w:rsid w:val="00330F51"/>
    <w:rsid w:val="00331123"/>
    <w:rsid w:val="0033143E"/>
    <w:rsid w:val="00332AC8"/>
    <w:rsid w:val="00333148"/>
    <w:rsid w:val="00334259"/>
    <w:rsid w:val="00335AB6"/>
    <w:rsid w:val="0033659F"/>
    <w:rsid w:val="00336F51"/>
    <w:rsid w:val="00340972"/>
    <w:rsid w:val="00341028"/>
    <w:rsid w:val="00342575"/>
    <w:rsid w:val="003430BF"/>
    <w:rsid w:val="003442DE"/>
    <w:rsid w:val="00344812"/>
    <w:rsid w:val="00345882"/>
    <w:rsid w:val="003463A9"/>
    <w:rsid w:val="003465A2"/>
    <w:rsid w:val="00346D9C"/>
    <w:rsid w:val="0034732C"/>
    <w:rsid w:val="0035194B"/>
    <w:rsid w:val="00351F8D"/>
    <w:rsid w:val="00352485"/>
    <w:rsid w:val="00353608"/>
    <w:rsid w:val="00354D8E"/>
    <w:rsid w:val="00355C26"/>
    <w:rsid w:val="003616E1"/>
    <w:rsid w:val="00361EBF"/>
    <w:rsid w:val="00362A3A"/>
    <w:rsid w:val="003630A9"/>
    <w:rsid w:val="00363E80"/>
    <w:rsid w:val="003647A4"/>
    <w:rsid w:val="003648CA"/>
    <w:rsid w:val="0036556F"/>
    <w:rsid w:val="00367179"/>
    <w:rsid w:val="003677CC"/>
    <w:rsid w:val="00367EC2"/>
    <w:rsid w:val="003716D8"/>
    <w:rsid w:val="00373882"/>
    <w:rsid w:val="003750F9"/>
    <w:rsid w:val="00375847"/>
    <w:rsid w:val="00375E4B"/>
    <w:rsid w:val="0037747B"/>
    <w:rsid w:val="00380A44"/>
    <w:rsid w:val="003816B4"/>
    <w:rsid w:val="00381855"/>
    <w:rsid w:val="00384CE0"/>
    <w:rsid w:val="00384F90"/>
    <w:rsid w:val="00391283"/>
    <w:rsid w:val="003930A0"/>
    <w:rsid w:val="00393765"/>
    <w:rsid w:val="003955A7"/>
    <w:rsid w:val="00396420"/>
    <w:rsid w:val="00396E5F"/>
    <w:rsid w:val="003A07BC"/>
    <w:rsid w:val="003A2485"/>
    <w:rsid w:val="003A24D3"/>
    <w:rsid w:val="003A2630"/>
    <w:rsid w:val="003A4CE6"/>
    <w:rsid w:val="003A5ADA"/>
    <w:rsid w:val="003B1FCA"/>
    <w:rsid w:val="003B2758"/>
    <w:rsid w:val="003B2AB4"/>
    <w:rsid w:val="003B2BB7"/>
    <w:rsid w:val="003B306D"/>
    <w:rsid w:val="003B3C28"/>
    <w:rsid w:val="003B3D78"/>
    <w:rsid w:val="003B5C9A"/>
    <w:rsid w:val="003B609C"/>
    <w:rsid w:val="003B6552"/>
    <w:rsid w:val="003B6FF4"/>
    <w:rsid w:val="003C037D"/>
    <w:rsid w:val="003C06FE"/>
    <w:rsid w:val="003C11B3"/>
    <w:rsid w:val="003C1535"/>
    <w:rsid w:val="003C1807"/>
    <w:rsid w:val="003C30B4"/>
    <w:rsid w:val="003C5273"/>
    <w:rsid w:val="003C5E15"/>
    <w:rsid w:val="003C6F00"/>
    <w:rsid w:val="003C7B90"/>
    <w:rsid w:val="003D107E"/>
    <w:rsid w:val="003D3614"/>
    <w:rsid w:val="003D3875"/>
    <w:rsid w:val="003D3D17"/>
    <w:rsid w:val="003D3F81"/>
    <w:rsid w:val="003D400D"/>
    <w:rsid w:val="003D58E2"/>
    <w:rsid w:val="003D7930"/>
    <w:rsid w:val="003E2E60"/>
    <w:rsid w:val="003E3636"/>
    <w:rsid w:val="003E4120"/>
    <w:rsid w:val="003E5408"/>
    <w:rsid w:val="003E697E"/>
    <w:rsid w:val="003F0D2E"/>
    <w:rsid w:val="003F1D49"/>
    <w:rsid w:val="003F2F14"/>
    <w:rsid w:val="003F30A4"/>
    <w:rsid w:val="003F4096"/>
    <w:rsid w:val="003F45F3"/>
    <w:rsid w:val="003F491D"/>
    <w:rsid w:val="003F5239"/>
    <w:rsid w:val="003F5931"/>
    <w:rsid w:val="003F65C6"/>
    <w:rsid w:val="003F6D49"/>
    <w:rsid w:val="004002F0"/>
    <w:rsid w:val="0040091A"/>
    <w:rsid w:val="0040093C"/>
    <w:rsid w:val="0040233C"/>
    <w:rsid w:val="00402BE1"/>
    <w:rsid w:val="004030D3"/>
    <w:rsid w:val="00406C78"/>
    <w:rsid w:val="004077B4"/>
    <w:rsid w:val="004114BA"/>
    <w:rsid w:val="004131B2"/>
    <w:rsid w:val="004132B2"/>
    <w:rsid w:val="0041418A"/>
    <w:rsid w:val="004168EC"/>
    <w:rsid w:val="00420990"/>
    <w:rsid w:val="0042106A"/>
    <w:rsid w:val="00421729"/>
    <w:rsid w:val="00421833"/>
    <w:rsid w:val="004228D8"/>
    <w:rsid w:val="00424298"/>
    <w:rsid w:val="00425E15"/>
    <w:rsid w:val="00426BB5"/>
    <w:rsid w:val="004277DC"/>
    <w:rsid w:val="00427BD4"/>
    <w:rsid w:val="00427EE3"/>
    <w:rsid w:val="00430E43"/>
    <w:rsid w:val="00431115"/>
    <w:rsid w:val="0043113B"/>
    <w:rsid w:val="00433635"/>
    <w:rsid w:val="0043582E"/>
    <w:rsid w:val="0043639C"/>
    <w:rsid w:val="00436679"/>
    <w:rsid w:val="00436D40"/>
    <w:rsid w:val="0043729D"/>
    <w:rsid w:val="00437E78"/>
    <w:rsid w:val="00441420"/>
    <w:rsid w:val="004416F7"/>
    <w:rsid w:val="00441AB6"/>
    <w:rsid w:val="00442D77"/>
    <w:rsid w:val="00444551"/>
    <w:rsid w:val="00444FE6"/>
    <w:rsid w:val="004458A2"/>
    <w:rsid w:val="00445D54"/>
    <w:rsid w:val="00445F06"/>
    <w:rsid w:val="004470B6"/>
    <w:rsid w:val="0045328F"/>
    <w:rsid w:val="00454032"/>
    <w:rsid w:val="00454F3B"/>
    <w:rsid w:val="00455C5B"/>
    <w:rsid w:val="004575DF"/>
    <w:rsid w:val="004578E4"/>
    <w:rsid w:val="00460163"/>
    <w:rsid w:val="00461466"/>
    <w:rsid w:val="004618D6"/>
    <w:rsid w:val="00463845"/>
    <w:rsid w:val="00464F74"/>
    <w:rsid w:val="00464FBB"/>
    <w:rsid w:val="00465D50"/>
    <w:rsid w:val="00465F4E"/>
    <w:rsid w:val="0046784F"/>
    <w:rsid w:val="00470AC8"/>
    <w:rsid w:val="00471113"/>
    <w:rsid w:val="004725E6"/>
    <w:rsid w:val="00472CFC"/>
    <w:rsid w:val="004738B8"/>
    <w:rsid w:val="00473FCD"/>
    <w:rsid w:val="0047443B"/>
    <w:rsid w:val="00477C84"/>
    <w:rsid w:val="0048081D"/>
    <w:rsid w:val="00481B6B"/>
    <w:rsid w:val="00482506"/>
    <w:rsid w:val="00482BE9"/>
    <w:rsid w:val="00483067"/>
    <w:rsid w:val="00483633"/>
    <w:rsid w:val="00483BD1"/>
    <w:rsid w:val="00484431"/>
    <w:rsid w:val="00484786"/>
    <w:rsid w:val="0048569E"/>
    <w:rsid w:val="004857B4"/>
    <w:rsid w:val="0048719D"/>
    <w:rsid w:val="00491E15"/>
    <w:rsid w:val="00493192"/>
    <w:rsid w:val="00493343"/>
    <w:rsid w:val="004944DA"/>
    <w:rsid w:val="00494E31"/>
    <w:rsid w:val="00496D06"/>
    <w:rsid w:val="004A0275"/>
    <w:rsid w:val="004A06F0"/>
    <w:rsid w:val="004A0FCA"/>
    <w:rsid w:val="004A2B13"/>
    <w:rsid w:val="004A302F"/>
    <w:rsid w:val="004A45A6"/>
    <w:rsid w:val="004A4C1E"/>
    <w:rsid w:val="004A7588"/>
    <w:rsid w:val="004B03AA"/>
    <w:rsid w:val="004B09C5"/>
    <w:rsid w:val="004B1711"/>
    <w:rsid w:val="004B1F54"/>
    <w:rsid w:val="004B2FFC"/>
    <w:rsid w:val="004B3334"/>
    <w:rsid w:val="004B47C3"/>
    <w:rsid w:val="004B5235"/>
    <w:rsid w:val="004B7E5A"/>
    <w:rsid w:val="004C0C36"/>
    <w:rsid w:val="004C1B02"/>
    <w:rsid w:val="004C1B9F"/>
    <w:rsid w:val="004C2085"/>
    <w:rsid w:val="004C4961"/>
    <w:rsid w:val="004C52BE"/>
    <w:rsid w:val="004C6965"/>
    <w:rsid w:val="004D192F"/>
    <w:rsid w:val="004D5B12"/>
    <w:rsid w:val="004D648B"/>
    <w:rsid w:val="004D697B"/>
    <w:rsid w:val="004D69FB"/>
    <w:rsid w:val="004D7F26"/>
    <w:rsid w:val="004E2D71"/>
    <w:rsid w:val="004E325E"/>
    <w:rsid w:val="004E34B5"/>
    <w:rsid w:val="004E36B9"/>
    <w:rsid w:val="004E3A1D"/>
    <w:rsid w:val="004E3EF0"/>
    <w:rsid w:val="004E4854"/>
    <w:rsid w:val="004E5BC4"/>
    <w:rsid w:val="004E6F54"/>
    <w:rsid w:val="004E7B38"/>
    <w:rsid w:val="004F06C7"/>
    <w:rsid w:val="004F071A"/>
    <w:rsid w:val="004F2317"/>
    <w:rsid w:val="004F25DF"/>
    <w:rsid w:val="004F459F"/>
    <w:rsid w:val="004F5854"/>
    <w:rsid w:val="004F6319"/>
    <w:rsid w:val="004F6501"/>
    <w:rsid w:val="004F6CF9"/>
    <w:rsid w:val="0050152B"/>
    <w:rsid w:val="00501F64"/>
    <w:rsid w:val="00502017"/>
    <w:rsid w:val="0050208C"/>
    <w:rsid w:val="00504ED0"/>
    <w:rsid w:val="005060BC"/>
    <w:rsid w:val="005063AD"/>
    <w:rsid w:val="00507B69"/>
    <w:rsid w:val="00511308"/>
    <w:rsid w:val="00514976"/>
    <w:rsid w:val="00515AD6"/>
    <w:rsid w:val="0051727D"/>
    <w:rsid w:val="005177DF"/>
    <w:rsid w:val="00517D26"/>
    <w:rsid w:val="00520048"/>
    <w:rsid w:val="00520689"/>
    <w:rsid w:val="00520805"/>
    <w:rsid w:val="00520857"/>
    <w:rsid w:val="0052089A"/>
    <w:rsid w:val="00523049"/>
    <w:rsid w:val="00523431"/>
    <w:rsid w:val="00524E69"/>
    <w:rsid w:val="005257D7"/>
    <w:rsid w:val="00530223"/>
    <w:rsid w:val="00530406"/>
    <w:rsid w:val="0053176F"/>
    <w:rsid w:val="00531BA4"/>
    <w:rsid w:val="005331FE"/>
    <w:rsid w:val="00534C6E"/>
    <w:rsid w:val="00536132"/>
    <w:rsid w:val="0053777B"/>
    <w:rsid w:val="00540AB0"/>
    <w:rsid w:val="00543552"/>
    <w:rsid w:val="00543EF5"/>
    <w:rsid w:val="005457F8"/>
    <w:rsid w:val="00545D02"/>
    <w:rsid w:val="0054680E"/>
    <w:rsid w:val="005470F5"/>
    <w:rsid w:val="005475C4"/>
    <w:rsid w:val="005479EE"/>
    <w:rsid w:val="005502D6"/>
    <w:rsid w:val="00550CAA"/>
    <w:rsid w:val="005517B9"/>
    <w:rsid w:val="00551A40"/>
    <w:rsid w:val="00553DCB"/>
    <w:rsid w:val="0055441C"/>
    <w:rsid w:val="00554996"/>
    <w:rsid w:val="00554C1B"/>
    <w:rsid w:val="00555DF1"/>
    <w:rsid w:val="00556B5F"/>
    <w:rsid w:val="00556CF7"/>
    <w:rsid w:val="005607D1"/>
    <w:rsid w:val="005614B6"/>
    <w:rsid w:val="00561CBD"/>
    <w:rsid w:val="00561FF9"/>
    <w:rsid w:val="0056279B"/>
    <w:rsid w:val="005636A5"/>
    <w:rsid w:val="00563ECA"/>
    <w:rsid w:val="0056431A"/>
    <w:rsid w:val="00564CCD"/>
    <w:rsid w:val="00565633"/>
    <w:rsid w:val="005668B7"/>
    <w:rsid w:val="005676FD"/>
    <w:rsid w:val="00567701"/>
    <w:rsid w:val="00572D20"/>
    <w:rsid w:val="005739E6"/>
    <w:rsid w:val="00573ACB"/>
    <w:rsid w:val="005743C3"/>
    <w:rsid w:val="00575837"/>
    <w:rsid w:val="00581FFF"/>
    <w:rsid w:val="005837F9"/>
    <w:rsid w:val="0058505E"/>
    <w:rsid w:val="00585649"/>
    <w:rsid w:val="00585F62"/>
    <w:rsid w:val="005870CA"/>
    <w:rsid w:val="0058722E"/>
    <w:rsid w:val="00590ADA"/>
    <w:rsid w:val="0059104F"/>
    <w:rsid w:val="00596D97"/>
    <w:rsid w:val="005970E6"/>
    <w:rsid w:val="00597C55"/>
    <w:rsid w:val="005A0387"/>
    <w:rsid w:val="005A4279"/>
    <w:rsid w:val="005A4AC2"/>
    <w:rsid w:val="005A4CFD"/>
    <w:rsid w:val="005A6D8D"/>
    <w:rsid w:val="005A70DD"/>
    <w:rsid w:val="005A7A57"/>
    <w:rsid w:val="005B07F1"/>
    <w:rsid w:val="005B198C"/>
    <w:rsid w:val="005B5E32"/>
    <w:rsid w:val="005B6383"/>
    <w:rsid w:val="005B64D7"/>
    <w:rsid w:val="005B7B66"/>
    <w:rsid w:val="005B7D59"/>
    <w:rsid w:val="005C30E9"/>
    <w:rsid w:val="005C432E"/>
    <w:rsid w:val="005C5550"/>
    <w:rsid w:val="005C5AED"/>
    <w:rsid w:val="005C7530"/>
    <w:rsid w:val="005D02B2"/>
    <w:rsid w:val="005D1E8E"/>
    <w:rsid w:val="005D33EE"/>
    <w:rsid w:val="005D4738"/>
    <w:rsid w:val="005D58E2"/>
    <w:rsid w:val="005D5E6D"/>
    <w:rsid w:val="005D610D"/>
    <w:rsid w:val="005D65A9"/>
    <w:rsid w:val="005E00B8"/>
    <w:rsid w:val="005E0F66"/>
    <w:rsid w:val="005E1085"/>
    <w:rsid w:val="005E3E82"/>
    <w:rsid w:val="005E7DD4"/>
    <w:rsid w:val="005F0D26"/>
    <w:rsid w:val="005F1496"/>
    <w:rsid w:val="005F16AB"/>
    <w:rsid w:val="005F1B33"/>
    <w:rsid w:val="005F1E2F"/>
    <w:rsid w:val="005F2533"/>
    <w:rsid w:val="005F2BF2"/>
    <w:rsid w:val="005F2DAC"/>
    <w:rsid w:val="005F384E"/>
    <w:rsid w:val="00601419"/>
    <w:rsid w:val="0060200F"/>
    <w:rsid w:val="00605CB4"/>
    <w:rsid w:val="00605D18"/>
    <w:rsid w:val="0060628B"/>
    <w:rsid w:val="006073F7"/>
    <w:rsid w:val="00607A19"/>
    <w:rsid w:val="00611B03"/>
    <w:rsid w:val="00612225"/>
    <w:rsid w:val="006125BE"/>
    <w:rsid w:val="00612E7B"/>
    <w:rsid w:val="00613291"/>
    <w:rsid w:val="00613A3A"/>
    <w:rsid w:val="00613C1C"/>
    <w:rsid w:val="00614390"/>
    <w:rsid w:val="00615777"/>
    <w:rsid w:val="00615EC1"/>
    <w:rsid w:val="00617DB3"/>
    <w:rsid w:val="00620BD4"/>
    <w:rsid w:val="00623361"/>
    <w:rsid w:val="00623550"/>
    <w:rsid w:val="006248A8"/>
    <w:rsid w:val="00625CA4"/>
    <w:rsid w:val="00627A2B"/>
    <w:rsid w:val="00627A50"/>
    <w:rsid w:val="00627D92"/>
    <w:rsid w:val="006314A1"/>
    <w:rsid w:val="00632473"/>
    <w:rsid w:val="0063360D"/>
    <w:rsid w:val="00633A98"/>
    <w:rsid w:val="006342C5"/>
    <w:rsid w:val="0063503E"/>
    <w:rsid w:val="00636631"/>
    <w:rsid w:val="0064015E"/>
    <w:rsid w:val="00641035"/>
    <w:rsid w:val="0064294A"/>
    <w:rsid w:val="006435C3"/>
    <w:rsid w:val="00643985"/>
    <w:rsid w:val="00643B5A"/>
    <w:rsid w:val="0064406B"/>
    <w:rsid w:val="00644A6A"/>
    <w:rsid w:val="006456BE"/>
    <w:rsid w:val="00645758"/>
    <w:rsid w:val="00646090"/>
    <w:rsid w:val="00646C57"/>
    <w:rsid w:val="00650064"/>
    <w:rsid w:val="00651BE9"/>
    <w:rsid w:val="00652535"/>
    <w:rsid w:val="00652C22"/>
    <w:rsid w:val="00653748"/>
    <w:rsid w:val="006546E8"/>
    <w:rsid w:val="006550D0"/>
    <w:rsid w:val="006555B0"/>
    <w:rsid w:val="00655F6E"/>
    <w:rsid w:val="006571A0"/>
    <w:rsid w:val="006578EE"/>
    <w:rsid w:val="0066151B"/>
    <w:rsid w:val="00663798"/>
    <w:rsid w:val="00663C10"/>
    <w:rsid w:val="00665639"/>
    <w:rsid w:val="00665D9F"/>
    <w:rsid w:val="006706DF"/>
    <w:rsid w:val="00670F83"/>
    <w:rsid w:val="00671048"/>
    <w:rsid w:val="00671965"/>
    <w:rsid w:val="00671D20"/>
    <w:rsid w:val="006720EF"/>
    <w:rsid w:val="00673C9F"/>
    <w:rsid w:val="00676025"/>
    <w:rsid w:val="00676D05"/>
    <w:rsid w:val="00676E94"/>
    <w:rsid w:val="00676F13"/>
    <w:rsid w:val="006774B0"/>
    <w:rsid w:val="00677832"/>
    <w:rsid w:val="00680CD0"/>
    <w:rsid w:val="00681FEF"/>
    <w:rsid w:val="00683C8B"/>
    <w:rsid w:val="00687100"/>
    <w:rsid w:val="0068749A"/>
    <w:rsid w:val="00691A6C"/>
    <w:rsid w:val="0069208A"/>
    <w:rsid w:val="0069267F"/>
    <w:rsid w:val="00693C0F"/>
    <w:rsid w:val="00693D64"/>
    <w:rsid w:val="00695D05"/>
    <w:rsid w:val="00695EF3"/>
    <w:rsid w:val="00695F48"/>
    <w:rsid w:val="006A11BA"/>
    <w:rsid w:val="006A652F"/>
    <w:rsid w:val="006A6D52"/>
    <w:rsid w:val="006B1CC6"/>
    <w:rsid w:val="006B2718"/>
    <w:rsid w:val="006B4DD8"/>
    <w:rsid w:val="006B5B07"/>
    <w:rsid w:val="006B674D"/>
    <w:rsid w:val="006B676A"/>
    <w:rsid w:val="006B6C00"/>
    <w:rsid w:val="006B71B0"/>
    <w:rsid w:val="006C0231"/>
    <w:rsid w:val="006C13A0"/>
    <w:rsid w:val="006C2D4B"/>
    <w:rsid w:val="006C3D7E"/>
    <w:rsid w:val="006C56BC"/>
    <w:rsid w:val="006C5CAF"/>
    <w:rsid w:val="006D03C3"/>
    <w:rsid w:val="006D1170"/>
    <w:rsid w:val="006D1712"/>
    <w:rsid w:val="006D2763"/>
    <w:rsid w:val="006D2DC8"/>
    <w:rsid w:val="006D33C4"/>
    <w:rsid w:val="006D3C66"/>
    <w:rsid w:val="006D45DA"/>
    <w:rsid w:val="006D53FB"/>
    <w:rsid w:val="006D6CEA"/>
    <w:rsid w:val="006D70CA"/>
    <w:rsid w:val="006D72FD"/>
    <w:rsid w:val="006D78C7"/>
    <w:rsid w:val="006E1273"/>
    <w:rsid w:val="006E23C4"/>
    <w:rsid w:val="006E25D3"/>
    <w:rsid w:val="006E3242"/>
    <w:rsid w:val="006E4555"/>
    <w:rsid w:val="006E4B49"/>
    <w:rsid w:val="006E4CEE"/>
    <w:rsid w:val="006E5516"/>
    <w:rsid w:val="006E687D"/>
    <w:rsid w:val="006F13E5"/>
    <w:rsid w:val="006F1FDE"/>
    <w:rsid w:val="006F2314"/>
    <w:rsid w:val="006F277A"/>
    <w:rsid w:val="006F2BC8"/>
    <w:rsid w:val="006F3708"/>
    <w:rsid w:val="006F3CB2"/>
    <w:rsid w:val="006F5758"/>
    <w:rsid w:val="006F5A95"/>
    <w:rsid w:val="006F6DF9"/>
    <w:rsid w:val="007006B6"/>
    <w:rsid w:val="0070144C"/>
    <w:rsid w:val="007038AF"/>
    <w:rsid w:val="00704E09"/>
    <w:rsid w:val="0070549B"/>
    <w:rsid w:val="007071A2"/>
    <w:rsid w:val="00711760"/>
    <w:rsid w:val="007160A8"/>
    <w:rsid w:val="0071613C"/>
    <w:rsid w:val="0072006C"/>
    <w:rsid w:val="007216FC"/>
    <w:rsid w:val="00723D3A"/>
    <w:rsid w:val="007255B6"/>
    <w:rsid w:val="00726A39"/>
    <w:rsid w:val="0072789E"/>
    <w:rsid w:val="00727FBA"/>
    <w:rsid w:val="00730176"/>
    <w:rsid w:val="007313F8"/>
    <w:rsid w:val="007327D6"/>
    <w:rsid w:val="00733282"/>
    <w:rsid w:val="00733AB0"/>
    <w:rsid w:val="00733D73"/>
    <w:rsid w:val="007370A8"/>
    <w:rsid w:val="007377C9"/>
    <w:rsid w:val="00744148"/>
    <w:rsid w:val="00745286"/>
    <w:rsid w:val="007467E8"/>
    <w:rsid w:val="00747110"/>
    <w:rsid w:val="00747C45"/>
    <w:rsid w:val="00751472"/>
    <w:rsid w:val="00752A9C"/>
    <w:rsid w:val="00754F4E"/>
    <w:rsid w:val="007553D2"/>
    <w:rsid w:val="007603EE"/>
    <w:rsid w:val="00760FA8"/>
    <w:rsid w:val="0076382A"/>
    <w:rsid w:val="0076389C"/>
    <w:rsid w:val="00764AE9"/>
    <w:rsid w:val="00765679"/>
    <w:rsid w:val="007661F6"/>
    <w:rsid w:val="00766800"/>
    <w:rsid w:val="00767E50"/>
    <w:rsid w:val="00770C08"/>
    <w:rsid w:val="0077237E"/>
    <w:rsid w:val="00772715"/>
    <w:rsid w:val="00773EE7"/>
    <w:rsid w:val="007742B9"/>
    <w:rsid w:val="007759E6"/>
    <w:rsid w:val="00776F6B"/>
    <w:rsid w:val="00776FDE"/>
    <w:rsid w:val="0078021A"/>
    <w:rsid w:val="00781B09"/>
    <w:rsid w:val="00783957"/>
    <w:rsid w:val="00784027"/>
    <w:rsid w:val="00784557"/>
    <w:rsid w:val="00784FE3"/>
    <w:rsid w:val="00785B53"/>
    <w:rsid w:val="00785BDB"/>
    <w:rsid w:val="00787147"/>
    <w:rsid w:val="007905B5"/>
    <w:rsid w:val="00792601"/>
    <w:rsid w:val="0079292F"/>
    <w:rsid w:val="007A0298"/>
    <w:rsid w:val="007A3424"/>
    <w:rsid w:val="007A4617"/>
    <w:rsid w:val="007A49CE"/>
    <w:rsid w:val="007A4C29"/>
    <w:rsid w:val="007A6D27"/>
    <w:rsid w:val="007A7055"/>
    <w:rsid w:val="007A7C2D"/>
    <w:rsid w:val="007B2567"/>
    <w:rsid w:val="007B48A6"/>
    <w:rsid w:val="007B5699"/>
    <w:rsid w:val="007B5DE2"/>
    <w:rsid w:val="007B749B"/>
    <w:rsid w:val="007B74B1"/>
    <w:rsid w:val="007C15F2"/>
    <w:rsid w:val="007C34A7"/>
    <w:rsid w:val="007C38E9"/>
    <w:rsid w:val="007C3C08"/>
    <w:rsid w:val="007C4DFE"/>
    <w:rsid w:val="007D102D"/>
    <w:rsid w:val="007D1124"/>
    <w:rsid w:val="007D1E92"/>
    <w:rsid w:val="007D321E"/>
    <w:rsid w:val="007D3982"/>
    <w:rsid w:val="007D424A"/>
    <w:rsid w:val="007D6C7C"/>
    <w:rsid w:val="007E0111"/>
    <w:rsid w:val="007E118A"/>
    <w:rsid w:val="007E559D"/>
    <w:rsid w:val="007E58F7"/>
    <w:rsid w:val="007E6361"/>
    <w:rsid w:val="007F115F"/>
    <w:rsid w:val="007F19F0"/>
    <w:rsid w:val="007F2222"/>
    <w:rsid w:val="007F4A1A"/>
    <w:rsid w:val="007F5043"/>
    <w:rsid w:val="007F7EAB"/>
    <w:rsid w:val="00800722"/>
    <w:rsid w:val="0080141D"/>
    <w:rsid w:val="00801576"/>
    <w:rsid w:val="0080264B"/>
    <w:rsid w:val="00802E1C"/>
    <w:rsid w:val="00802E4C"/>
    <w:rsid w:val="00802EBF"/>
    <w:rsid w:val="00803065"/>
    <w:rsid w:val="008033F1"/>
    <w:rsid w:val="00804138"/>
    <w:rsid w:val="00805521"/>
    <w:rsid w:val="00807CA7"/>
    <w:rsid w:val="008109E1"/>
    <w:rsid w:val="00812C64"/>
    <w:rsid w:val="00813DDF"/>
    <w:rsid w:val="0081450F"/>
    <w:rsid w:val="00814EE7"/>
    <w:rsid w:val="00815A81"/>
    <w:rsid w:val="00816747"/>
    <w:rsid w:val="00817D06"/>
    <w:rsid w:val="00820462"/>
    <w:rsid w:val="008208BD"/>
    <w:rsid w:val="00820994"/>
    <w:rsid w:val="0082229F"/>
    <w:rsid w:val="008225D4"/>
    <w:rsid w:val="00824465"/>
    <w:rsid w:val="00824C1B"/>
    <w:rsid w:val="0082532C"/>
    <w:rsid w:val="00825512"/>
    <w:rsid w:val="008259A7"/>
    <w:rsid w:val="00825BF2"/>
    <w:rsid w:val="008263BC"/>
    <w:rsid w:val="0082664D"/>
    <w:rsid w:val="008266DC"/>
    <w:rsid w:val="00826B36"/>
    <w:rsid w:val="008273E3"/>
    <w:rsid w:val="00833728"/>
    <w:rsid w:val="00834D43"/>
    <w:rsid w:val="00836B5C"/>
    <w:rsid w:val="00837341"/>
    <w:rsid w:val="00837871"/>
    <w:rsid w:val="008408B0"/>
    <w:rsid w:val="00840EBA"/>
    <w:rsid w:val="00841DDD"/>
    <w:rsid w:val="008423B7"/>
    <w:rsid w:val="00842B41"/>
    <w:rsid w:val="0084357F"/>
    <w:rsid w:val="008450C0"/>
    <w:rsid w:val="00846265"/>
    <w:rsid w:val="008470D2"/>
    <w:rsid w:val="00851531"/>
    <w:rsid w:val="008523BA"/>
    <w:rsid w:val="00852E88"/>
    <w:rsid w:val="00852FE6"/>
    <w:rsid w:val="008530FA"/>
    <w:rsid w:val="00854EBC"/>
    <w:rsid w:val="008562DC"/>
    <w:rsid w:val="00856651"/>
    <w:rsid w:val="00856E91"/>
    <w:rsid w:val="0086012B"/>
    <w:rsid w:val="00862897"/>
    <w:rsid w:val="008628FD"/>
    <w:rsid w:val="00863D32"/>
    <w:rsid w:val="008646B2"/>
    <w:rsid w:val="00864AC8"/>
    <w:rsid w:val="00864B16"/>
    <w:rsid w:val="008663D6"/>
    <w:rsid w:val="008669FC"/>
    <w:rsid w:val="00867DA9"/>
    <w:rsid w:val="00870B4E"/>
    <w:rsid w:val="00871849"/>
    <w:rsid w:val="008719D2"/>
    <w:rsid w:val="008751D9"/>
    <w:rsid w:val="00875BDC"/>
    <w:rsid w:val="008767F6"/>
    <w:rsid w:val="00880968"/>
    <w:rsid w:val="00880BB0"/>
    <w:rsid w:val="00880F78"/>
    <w:rsid w:val="008823CD"/>
    <w:rsid w:val="00882B0F"/>
    <w:rsid w:val="00886FAA"/>
    <w:rsid w:val="00890028"/>
    <w:rsid w:val="0089217D"/>
    <w:rsid w:val="0089269B"/>
    <w:rsid w:val="008929CB"/>
    <w:rsid w:val="00893F58"/>
    <w:rsid w:val="008958A7"/>
    <w:rsid w:val="00896E84"/>
    <w:rsid w:val="008972BE"/>
    <w:rsid w:val="008A14DF"/>
    <w:rsid w:val="008A15D0"/>
    <w:rsid w:val="008A1D02"/>
    <w:rsid w:val="008A319E"/>
    <w:rsid w:val="008A406A"/>
    <w:rsid w:val="008A43C1"/>
    <w:rsid w:val="008A6A4E"/>
    <w:rsid w:val="008B17CA"/>
    <w:rsid w:val="008B233E"/>
    <w:rsid w:val="008B23DB"/>
    <w:rsid w:val="008B2652"/>
    <w:rsid w:val="008B272E"/>
    <w:rsid w:val="008B29BF"/>
    <w:rsid w:val="008B3AF0"/>
    <w:rsid w:val="008B3B36"/>
    <w:rsid w:val="008B5170"/>
    <w:rsid w:val="008B6CC3"/>
    <w:rsid w:val="008C22A0"/>
    <w:rsid w:val="008C236B"/>
    <w:rsid w:val="008C40FD"/>
    <w:rsid w:val="008C45F2"/>
    <w:rsid w:val="008C4ED9"/>
    <w:rsid w:val="008C4FF6"/>
    <w:rsid w:val="008C7AE5"/>
    <w:rsid w:val="008D0733"/>
    <w:rsid w:val="008D0DA5"/>
    <w:rsid w:val="008D16A6"/>
    <w:rsid w:val="008D23BE"/>
    <w:rsid w:val="008D3078"/>
    <w:rsid w:val="008D3645"/>
    <w:rsid w:val="008D3D47"/>
    <w:rsid w:val="008D5833"/>
    <w:rsid w:val="008D5C93"/>
    <w:rsid w:val="008D67F8"/>
    <w:rsid w:val="008E1D00"/>
    <w:rsid w:val="008E23D7"/>
    <w:rsid w:val="008E32B2"/>
    <w:rsid w:val="008E450B"/>
    <w:rsid w:val="008F0A6A"/>
    <w:rsid w:val="008F0FC0"/>
    <w:rsid w:val="008F14AC"/>
    <w:rsid w:val="008F2461"/>
    <w:rsid w:val="008F3A2F"/>
    <w:rsid w:val="008F41FC"/>
    <w:rsid w:val="008F5790"/>
    <w:rsid w:val="008F57F3"/>
    <w:rsid w:val="008F7077"/>
    <w:rsid w:val="0090052E"/>
    <w:rsid w:val="00901B5E"/>
    <w:rsid w:val="00901D4A"/>
    <w:rsid w:val="0090203E"/>
    <w:rsid w:val="00904073"/>
    <w:rsid w:val="009044D3"/>
    <w:rsid w:val="0090459C"/>
    <w:rsid w:val="00905FF5"/>
    <w:rsid w:val="0090698B"/>
    <w:rsid w:val="00907472"/>
    <w:rsid w:val="0091018C"/>
    <w:rsid w:val="00910C8D"/>
    <w:rsid w:val="009120CD"/>
    <w:rsid w:val="00914DAE"/>
    <w:rsid w:val="0091578D"/>
    <w:rsid w:val="009165E1"/>
    <w:rsid w:val="00920002"/>
    <w:rsid w:val="009209DC"/>
    <w:rsid w:val="00921025"/>
    <w:rsid w:val="009217F6"/>
    <w:rsid w:val="0092208D"/>
    <w:rsid w:val="0092220B"/>
    <w:rsid w:val="0092569E"/>
    <w:rsid w:val="00930010"/>
    <w:rsid w:val="00930995"/>
    <w:rsid w:val="009309D4"/>
    <w:rsid w:val="0093143D"/>
    <w:rsid w:val="00933537"/>
    <w:rsid w:val="00933B42"/>
    <w:rsid w:val="00934855"/>
    <w:rsid w:val="0093689D"/>
    <w:rsid w:val="00936BE1"/>
    <w:rsid w:val="009403F1"/>
    <w:rsid w:val="009407F0"/>
    <w:rsid w:val="009408C3"/>
    <w:rsid w:val="009426D1"/>
    <w:rsid w:val="00943CD7"/>
    <w:rsid w:val="009470A3"/>
    <w:rsid w:val="0094718D"/>
    <w:rsid w:val="00950443"/>
    <w:rsid w:val="0095066D"/>
    <w:rsid w:val="00950906"/>
    <w:rsid w:val="00951509"/>
    <w:rsid w:val="0095284E"/>
    <w:rsid w:val="00953228"/>
    <w:rsid w:val="0095361F"/>
    <w:rsid w:val="0095476D"/>
    <w:rsid w:val="00954A0C"/>
    <w:rsid w:val="00954B2E"/>
    <w:rsid w:val="00954DD3"/>
    <w:rsid w:val="00956FB2"/>
    <w:rsid w:val="0096156E"/>
    <w:rsid w:val="00961A29"/>
    <w:rsid w:val="00964417"/>
    <w:rsid w:val="00966780"/>
    <w:rsid w:val="009667FF"/>
    <w:rsid w:val="00973F60"/>
    <w:rsid w:val="0097486C"/>
    <w:rsid w:val="00976A9D"/>
    <w:rsid w:val="00976AEE"/>
    <w:rsid w:val="009801E4"/>
    <w:rsid w:val="00980AE6"/>
    <w:rsid w:val="00981C58"/>
    <w:rsid w:val="00984954"/>
    <w:rsid w:val="009861BD"/>
    <w:rsid w:val="00987BB5"/>
    <w:rsid w:val="00987C35"/>
    <w:rsid w:val="00992A55"/>
    <w:rsid w:val="00993ACF"/>
    <w:rsid w:val="00994E40"/>
    <w:rsid w:val="0099538D"/>
    <w:rsid w:val="00995632"/>
    <w:rsid w:val="00995D6F"/>
    <w:rsid w:val="0099700C"/>
    <w:rsid w:val="009A0192"/>
    <w:rsid w:val="009A0FF9"/>
    <w:rsid w:val="009A1378"/>
    <w:rsid w:val="009A1B8C"/>
    <w:rsid w:val="009A26D9"/>
    <w:rsid w:val="009A4C86"/>
    <w:rsid w:val="009A5737"/>
    <w:rsid w:val="009A783A"/>
    <w:rsid w:val="009A7EA0"/>
    <w:rsid w:val="009B3533"/>
    <w:rsid w:val="009B3870"/>
    <w:rsid w:val="009B6144"/>
    <w:rsid w:val="009B7B29"/>
    <w:rsid w:val="009C0084"/>
    <w:rsid w:val="009C0720"/>
    <w:rsid w:val="009C0E56"/>
    <w:rsid w:val="009C10C8"/>
    <w:rsid w:val="009C4EB2"/>
    <w:rsid w:val="009C69BB"/>
    <w:rsid w:val="009C6CBE"/>
    <w:rsid w:val="009C7918"/>
    <w:rsid w:val="009D161F"/>
    <w:rsid w:val="009D49E1"/>
    <w:rsid w:val="009D4EAB"/>
    <w:rsid w:val="009D5FF7"/>
    <w:rsid w:val="009E09A5"/>
    <w:rsid w:val="009E2232"/>
    <w:rsid w:val="009E49C6"/>
    <w:rsid w:val="009E508A"/>
    <w:rsid w:val="009E58F9"/>
    <w:rsid w:val="009E7A34"/>
    <w:rsid w:val="009E7ADB"/>
    <w:rsid w:val="009F13AA"/>
    <w:rsid w:val="009F144F"/>
    <w:rsid w:val="009F1E3E"/>
    <w:rsid w:val="009F20E6"/>
    <w:rsid w:val="009F3113"/>
    <w:rsid w:val="009F338D"/>
    <w:rsid w:val="009F3DC5"/>
    <w:rsid w:val="009F4F51"/>
    <w:rsid w:val="00A0068F"/>
    <w:rsid w:val="00A00E70"/>
    <w:rsid w:val="00A0127C"/>
    <w:rsid w:val="00A012BB"/>
    <w:rsid w:val="00A01CD7"/>
    <w:rsid w:val="00A0347D"/>
    <w:rsid w:val="00A073C1"/>
    <w:rsid w:val="00A11DB7"/>
    <w:rsid w:val="00A12FE2"/>
    <w:rsid w:val="00A21441"/>
    <w:rsid w:val="00A225A5"/>
    <w:rsid w:val="00A226D2"/>
    <w:rsid w:val="00A22FCB"/>
    <w:rsid w:val="00A239EC"/>
    <w:rsid w:val="00A24980"/>
    <w:rsid w:val="00A258FB"/>
    <w:rsid w:val="00A25A47"/>
    <w:rsid w:val="00A304E7"/>
    <w:rsid w:val="00A31619"/>
    <w:rsid w:val="00A31745"/>
    <w:rsid w:val="00A33344"/>
    <w:rsid w:val="00A33B38"/>
    <w:rsid w:val="00A33C8E"/>
    <w:rsid w:val="00A341A9"/>
    <w:rsid w:val="00A343D3"/>
    <w:rsid w:val="00A36EF5"/>
    <w:rsid w:val="00A4063C"/>
    <w:rsid w:val="00A4084C"/>
    <w:rsid w:val="00A430B0"/>
    <w:rsid w:val="00A43C2E"/>
    <w:rsid w:val="00A46813"/>
    <w:rsid w:val="00A46AE0"/>
    <w:rsid w:val="00A47332"/>
    <w:rsid w:val="00A50386"/>
    <w:rsid w:val="00A511E9"/>
    <w:rsid w:val="00A54433"/>
    <w:rsid w:val="00A54FED"/>
    <w:rsid w:val="00A55D30"/>
    <w:rsid w:val="00A56F8C"/>
    <w:rsid w:val="00A61658"/>
    <w:rsid w:val="00A62A5E"/>
    <w:rsid w:val="00A62BBB"/>
    <w:rsid w:val="00A66A7D"/>
    <w:rsid w:val="00A67298"/>
    <w:rsid w:val="00A678C9"/>
    <w:rsid w:val="00A7056D"/>
    <w:rsid w:val="00A7081B"/>
    <w:rsid w:val="00A742AE"/>
    <w:rsid w:val="00A760B1"/>
    <w:rsid w:val="00A802E8"/>
    <w:rsid w:val="00A831F4"/>
    <w:rsid w:val="00A842C3"/>
    <w:rsid w:val="00A84A0B"/>
    <w:rsid w:val="00A84BB5"/>
    <w:rsid w:val="00A86E70"/>
    <w:rsid w:val="00A8702A"/>
    <w:rsid w:val="00A91360"/>
    <w:rsid w:val="00A913A0"/>
    <w:rsid w:val="00A91F93"/>
    <w:rsid w:val="00A94BA1"/>
    <w:rsid w:val="00A95444"/>
    <w:rsid w:val="00A954A6"/>
    <w:rsid w:val="00A967FE"/>
    <w:rsid w:val="00A9683C"/>
    <w:rsid w:val="00AA0261"/>
    <w:rsid w:val="00AA034A"/>
    <w:rsid w:val="00AA1482"/>
    <w:rsid w:val="00AA1E78"/>
    <w:rsid w:val="00AA2385"/>
    <w:rsid w:val="00AA4FA2"/>
    <w:rsid w:val="00AA5065"/>
    <w:rsid w:val="00AA6467"/>
    <w:rsid w:val="00AA7BB1"/>
    <w:rsid w:val="00AB0CD3"/>
    <w:rsid w:val="00AB10B5"/>
    <w:rsid w:val="00AB20A1"/>
    <w:rsid w:val="00AB2AE7"/>
    <w:rsid w:val="00AB2CD6"/>
    <w:rsid w:val="00AB4E15"/>
    <w:rsid w:val="00AB73B0"/>
    <w:rsid w:val="00AC2E0E"/>
    <w:rsid w:val="00AC3111"/>
    <w:rsid w:val="00AC3876"/>
    <w:rsid w:val="00AC3FC6"/>
    <w:rsid w:val="00AC473A"/>
    <w:rsid w:val="00AC4A2F"/>
    <w:rsid w:val="00AC6C1D"/>
    <w:rsid w:val="00AC71AB"/>
    <w:rsid w:val="00AD098F"/>
    <w:rsid w:val="00AD6414"/>
    <w:rsid w:val="00AD7FB3"/>
    <w:rsid w:val="00AE28E9"/>
    <w:rsid w:val="00AE3690"/>
    <w:rsid w:val="00AE3AA0"/>
    <w:rsid w:val="00AE4071"/>
    <w:rsid w:val="00AE4B05"/>
    <w:rsid w:val="00AE4B0D"/>
    <w:rsid w:val="00AE5723"/>
    <w:rsid w:val="00AE58AF"/>
    <w:rsid w:val="00AE618A"/>
    <w:rsid w:val="00AE6F6C"/>
    <w:rsid w:val="00AE71FC"/>
    <w:rsid w:val="00AF160E"/>
    <w:rsid w:val="00AF1E42"/>
    <w:rsid w:val="00AF360D"/>
    <w:rsid w:val="00AF4A03"/>
    <w:rsid w:val="00AF4CF9"/>
    <w:rsid w:val="00AF51ED"/>
    <w:rsid w:val="00B00E98"/>
    <w:rsid w:val="00B01B7D"/>
    <w:rsid w:val="00B031F9"/>
    <w:rsid w:val="00B03F1A"/>
    <w:rsid w:val="00B0405D"/>
    <w:rsid w:val="00B061CF"/>
    <w:rsid w:val="00B0737B"/>
    <w:rsid w:val="00B07828"/>
    <w:rsid w:val="00B07CDF"/>
    <w:rsid w:val="00B1215B"/>
    <w:rsid w:val="00B155B3"/>
    <w:rsid w:val="00B15B56"/>
    <w:rsid w:val="00B15D2F"/>
    <w:rsid w:val="00B15E71"/>
    <w:rsid w:val="00B17724"/>
    <w:rsid w:val="00B1776D"/>
    <w:rsid w:val="00B178D9"/>
    <w:rsid w:val="00B21979"/>
    <w:rsid w:val="00B21C68"/>
    <w:rsid w:val="00B22CE1"/>
    <w:rsid w:val="00B22ECE"/>
    <w:rsid w:val="00B22F0F"/>
    <w:rsid w:val="00B23011"/>
    <w:rsid w:val="00B24720"/>
    <w:rsid w:val="00B310C4"/>
    <w:rsid w:val="00B31DB5"/>
    <w:rsid w:val="00B3319A"/>
    <w:rsid w:val="00B3516D"/>
    <w:rsid w:val="00B3744E"/>
    <w:rsid w:val="00B400ED"/>
    <w:rsid w:val="00B40E5A"/>
    <w:rsid w:val="00B4188C"/>
    <w:rsid w:val="00B41AA1"/>
    <w:rsid w:val="00B44AF7"/>
    <w:rsid w:val="00B44C0F"/>
    <w:rsid w:val="00B450A8"/>
    <w:rsid w:val="00B458D2"/>
    <w:rsid w:val="00B51587"/>
    <w:rsid w:val="00B53F24"/>
    <w:rsid w:val="00B53F93"/>
    <w:rsid w:val="00B57419"/>
    <w:rsid w:val="00B57990"/>
    <w:rsid w:val="00B61E75"/>
    <w:rsid w:val="00B65084"/>
    <w:rsid w:val="00B65534"/>
    <w:rsid w:val="00B67210"/>
    <w:rsid w:val="00B70EDE"/>
    <w:rsid w:val="00B71853"/>
    <w:rsid w:val="00B71B8A"/>
    <w:rsid w:val="00B72199"/>
    <w:rsid w:val="00B722B6"/>
    <w:rsid w:val="00B72ED6"/>
    <w:rsid w:val="00B73939"/>
    <w:rsid w:val="00B73AB1"/>
    <w:rsid w:val="00B74B99"/>
    <w:rsid w:val="00B758FF"/>
    <w:rsid w:val="00B80440"/>
    <w:rsid w:val="00B82239"/>
    <w:rsid w:val="00B86449"/>
    <w:rsid w:val="00B8665B"/>
    <w:rsid w:val="00B8759B"/>
    <w:rsid w:val="00B91C23"/>
    <w:rsid w:val="00B92A95"/>
    <w:rsid w:val="00B95A4B"/>
    <w:rsid w:val="00B9623A"/>
    <w:rsid w:val="00B962C5"/>
    <w:rsid w:val="00B966C3"/>
    <w:rsid w:val="00B97356"/>
    <w:rsid w:val="00BA0B25"/>
    <w:rsid w:val="00BA2FE8"/>
    <w:rsid w:val="00BA3F4A"/>
    <w:rsid w:val="00BA4E70"/>
    <w:rsid w:val="00BA51E9"/>
    <w:rsid w:val="00BA5226"/>
    <w:rsid w:val="00BA55CA"/>
    <w:rsid w:val="00BA72F6"/>
    <w:rsid w:val="00BB1729"/>
    <w:rsid w:val="00BB1C90"/>
    <w:rsid w:val="00BB2294"/>
    <w:rsid w:val="00BB25A7"/>
    <w:rsid w:val="00BB288B"/>
    <w:rsid w:val="00BB33CE"/>
    <w:rsid w:val="00BB3CB4"/>
    <w:rsid w:val="00BB476F"/>
    <w:rsid w:val="00BB481B"/>
    <w:rsid w:val="00BB71CC"/>
    <w:rsid w:val="00BB72D5"/>
    <w:rsid w:val="00BC1A14"/>
    <w:rsid w:val="00BC1BCC"/>
    <w:rsid w:val="00BC31A2"/>
    <w:rsid w:val="00BC3528"/>
    <w:rsid w:val="00BC38A2"/>
    <w:rsid w:val="00BC3F1F"/>
    <w:rsid w:val="00BC4A20"/>
    <w:rsid w:val="00BC5F92"/>
    <w:rsid w:val="00BC7A2B"/>
    <w:rsid w:val="00BD1C0B"/>
    <w:rsid w:val="00BD39B7"/>
    <w:rsid w:val="00BD3FCB"/>
    <w:rsid w:val="00BD4D93"/>
    <w:rsid w:val="00BD4FE1"/>
    <w:rsid w:val="00BD5D55"/>
    <w:rsid w:val="00BD6717"/>
    <w:rsid w:val="00BD7035"/>
    <w:rsid w:val="00BD724E"/>
    <w:rsid w:val="00BD761C"/>
    <w:rsid w:val="00BD7BD6"/>
    <w:rsid w:val="00BD7CD4"/>
    <w:rsid w:val="00BE0942"/>
    <w:rsid w:val="00BE1DBA"/>
    <w:rsid w:val="00BE28D2"/>
    <w:rsid w:val="00BE572B"/>
    <w:rsid w:val="00BE72B5"/>
    <w:rsid w:val="00BE7533"/>
    <w:rsid w:val="00BF1931"/>
    <w:rsid w:val="00BF4DBC"/>
    <w:rsid w:val="00BF53B9"/>
    <w:rsid w:val="00BF5D10"/>
    <w:rsid w:val="00C0001D"/>
    <w:rsid w:val="00C00156"/>
    <w:rsid w:val="00C0016E"/>
    <w:rsid w:val="00C02CF9"/>
    <w:rsid w:val="00C03874"/>
    <w:rsid w:val="00C05616"/>
    <w:rsid w:val="00C0567F"/>
    <w:rsid w:val="00C05754"/>
    <w:rsid w:val="00C065DE"/>
    <w:rsid w:val="00C10E9C"/>
    <w:rsid w:val="00C118D8"/>
    <w:rsid w:val="00C11B28"/>
    <w:rsid w:val="00C1233E"/>
    <w:rsid w:val="00C15476"/>
    <w:rsid w:val="00C167EA"/>
    <w:rsid w:val="00C16B37"/>
    <w:rsid w:val="00C16F14"/>
    <w:rsid w:val="00C23684"/>
    <w:rsid w:val="00C24B3D"/>
    <w:rsid w:val="00C26136"/>
    <w:rsid w:val="00C26CDA"/>
    <w:rsid w:val="00C27AD9"/>
    <w:rsid w:val="00C27E0F"/>
    <w:rsid w:val="00C30E77"/>
    <w:rsid w:val="00C340B2"/>
    <w:rsid w:val="00C34D22"/>
    <w:rsid w:val="00C40726"/>
    <w:rsid w:val="00C427EE"/>
    <w:rsid w:val="00C45A89"/>
    <w:rsid w:val="00C4694C"/>
    <w:rsid w:val="00C46A54"/>
    <w:rsid w:val="00C46E2E"/>
    <w:rsid w:val="00C46FC0"/>
    <w:rsid w:val="00C4714D"/>
    <w:rsid w:val="00C505D3"/>
    <w:rsid w:val="00C53349"/>
    <w:rsid w:val="00C578CE"/>
    <w:rsid w:val="00C57C31"/>
    <w:rsid w:val="00C60692"/>
    <w:rsid w:val="00C61746"/>
    <w:rsid w:val="00C62449"/>
    <w:rsid w:val="00C62E9B"/>
    <w:rsid w:val="00C6495F"/>
    <w:rsid w:val="00C64B41"/>
    <w:rsid w:val="00C64FE5"/>
    <w:rsid w:val="00C6556E"/>
    <w:rsid w:val="00C66D0D"/>
    <w:rsid w:val="00C675F5"/>
    <w:rsid w:val="00C70CD3"/>
    <w:rsid w:val="00C718EE"/>
    <w:rsid w:val="00C7320E"/>
    <w:rsid w:val="00C73881"/>
    <w:rsid w:val="00C73891"/>
    <w:rsid w:val="00C75AC3"/>
    <w:rsid w:val="00C76627"/>
    <w:rsid w:val="00C776B5"/>
    <w:rsid w:val="00C77B80"/>
    <w:rsid w:val="00C812B8"/>
    <w:rsid w:val="00C814DC"/>
    <w:rsid w:val="00C81542"/>
    <w:rsid w:val="00C81C23"/>
    <w:rsid w:val="00C82170"/>
    <w:rsid w:val="00C82D40"/>
    <w:rsid w:val="00C835C8"/>
    <w:rsid w:val="00C84CE3"/>
    <w:rsid w:val="00C8722F"/>
    <w:rsid w:val="00C87416"/>
    <w:rsid w:val="00C90472"/>
    <w:rsid w:val="00C90653"/>
    <w:rsid w:val="00C9095C"/>
    <w:rsid w:val="00C92F85"/>
    <w:rsid w:val="00C93FF3"/>
    <w:rsid w:val="00C95951"/>
    <w:rsid w:val="00C95E5A"/>
    <w:rsid w:val="00C96F6A"/>
    <w:rsid w:val="00CA097A"/>
    <w:rsid w:val="00CA1376"/>
    <w:rsid w:val="00CA1B8F"/>
    <w:rsid w:val="00CA2085"/>
    <w:rsid w:val="00CA5E03"/>
    <w:rsid w:val="00CA75C2"/>
    <w:rsid w:val="00CB0B4B"/>
    <w:rsid w:val="00CB6B5C"/>
    <w:rsid w:val="00CB79B4"/>
    <w:rsid w:val="00CC0288"/>
    <w:rsid w:val="00CC1643"/>
    <w:rsid w:val="00CC2886"/>
    <w:rsid w:val="00CC4B91"/>
    <w:rsid w:val="00CC4EC7"/>
    <w:rsid w:val="00CC5EE9"/>
    <w:rsid w:val="00CC608B"/>
    <w:rsid w:val="00CC6994"/>
    <w:rsid w:val="00CC6B45"/>
    <w:rsid w:val="00CD19BD"/>
    <w:rsid w:val="00CD2AFC"/>
    <w:rsid w:val="00CD32EC"/>
    <w:rsid w:val="00CD416E"/>
    <w:rsid w:val="00CD440E"/>
    <w:rsid w:val="00CD44C8"/>
    <w:rsid w:val="00CD58E4"/>
    <w:rsid w:val="00CE026D"/>
    <w:rsid w:val="00CE0C84"/>
    <w:rsid w:val="00CE3610"/>
    <w:rsid w:val="00CE4DDC"/>
    <w:rsid w:val="00CE4F0A"/>
    <w:rsid w:val="00CF023A"/>
    <w:rsid w:val="00CF0989"/>
    <w:rsid w:val="00CF3262"/>
    <w:rsid w:val="00CF32BB"/>
    <w:rsid w:val="00CF372F"/>
    <w:rsid w:val="00CF4761"/>
    <w:rsid w:val="00CF4868"/>
    <w:rsid w:val="00CF53B7"/>
    <w:rsid w:val="00CF56AE"/>
    <w:rsid w:val="00CF576C"/>
    <w:rsid w:val="00CF7008"/>
    <w:rsid w:val="00CF7690"/>
    <w:rsid w:val="00D00C6B"/>
    <w:rsid w:val="00D029DC"/>
    <w:rsid w:val="00D0429D"/>
    <w:rsid w:val="00D06AC3"/>
    <w:rsid w:val="00D0766E"/>
    <w:rsid w:val="00D103AD"/>
    <w:rsid w:val="00D1165C"/>
    <w:rsid w:val="00D12BB2"/>
    <w:rsid w:val="00D13439"/>
    <w:rsid w:val="00D137BA"/>
    <w:rsid w:val="00D1686D"/>
    <w:rsid w:val="00D2234C"/>
    <w:rsid w:val="00D22512"/>
    <w:rsid w:val="00D22B24"/>
    <w:rsid w:val="00D253EA"/>
    <w:rsid w:val="00D26A17"/>
    <w:rsid w:val="00D27913"/>
    <w:rsid w:val="00D27EE2"/>
    <w:rsid w:val="00D302CD"/>
    <w:rsid w:val="00D307B5"/>
    <w:rsid w:val="00D30F8F"/>
    <w:rsid w:val="00D333E9"/>
    <w:rsid w:val="00D35FC9"/>
    <w:rsid w:val="00D41344"/>
    <w:rsid w:val="00D42288"/>
    <w:rsid w:val="00D42BB2"/>
    <w:rsid w:val="00D443B8"/>
    <w:rsid w:val="00D44D08"/>
    <w:rsid w:val="00D45497"/>
    <w:rsid w:val="00D5120A"/>
    <w:rsid w:val="00D520F1"/>
    <w:rsid w:val="00D524A4"/>
    <w:rsid w:val="00D5323E"/>
    <w:rsid w:val="00D53AC6"/>
    <w:rsid w:val="00D54B9A"/>
    <w:rsid w:val="00D553ED"/>
    <w:rsid w:val="00D56CDC"/>
    <w:rsid w:val="00D56E19"/>
    <w:rsid w:val="00D56E4C"/>
    <w:rsid w:val="00D57400"/>
    <w:rsid w:val="00D575DE"/>
    <w:rsid w:val="00D617F2"/>
    <w:rsid w:val="00D6231C"/>
    <w:rsid w:val="00D64E42"/>
    <w:rsid w:val="00D67B71"/>
    <w:rsid w:val="00D70E09"/>
    <w:rsid w:val="00D72A97"/>
    <w:rsid w:val="00D73034"/>
    <w:rsid w:val="00D74207"/>
    <w:rsid w:val="00D743BF"/>
    <w:rsid w:val="00D7459D"/>
    <w:rsid w:val="00D750D0"/>
    <w:rsid w:val="00D772A2"/>
    <w:rsid w:val="00D8252A"/>
    <w:rsid w:val="00D82566"/>
    <w:rsid w:val="00D8292E"/>
    <w:rsid w:val="00D8413D"/>
    <w:rsid w:val="00D8438A"/>
    <w:rsid w:val="00D85E70"/>
    <w:rsid w:val="00D90E37"/>
    <w:rsid w:val="00D90FCF"/>
    <w:rsid w:val="00D92E3D"/>
    <w:rsid w:val="00D94E16"/>
    <w:rsid w:val="00D96FC2"/>
    <w:rsid w:val="00D97874"/>
    <w:rsid w:val="00DA02EB"/>
    <w:rsid w:val="00DA0510"/>
    <w:rsid w:val="00DA0D03"/>
    <w:rsid w:val="00DA0DEC"/>
    <w:rsid w:val="00DA0FD1"/>
    <w:rsid w:val="00DA1038"/>
    <w:rsid w:val="00DA1EEB"/>
    <w:rsid w:val="00DA3425"/>
    <w:rsid w:val="00DA3BDA"/>
    <w:rsid w:val="00DA5975"/>
    <w:rsid w:val="00DA6798"/>
    <w:rsid w:val="00DA78D5"/>
    <w:rsid w:val="00DB0606"/>
    <w:rsid w:val="00DB2B2E"/>
    <w:rsid w:val="00DB3F69"/>
    <w:rsid w:val="00DB49DA"/>
    <w:rsid w:val="00DB5F5A"/>
    <w:rsid w:val="00DC0A6F"/>
    <w:rsid w:val="00DC1381"/>
    <w:rsid w:val="00DC1497"/>
    <w:rsid w:val="00DC155A"/>
    <w:rsid w:val="00DC1CFE"/>
    <w:rsid w:val="00DC265D"/>
    <w:rsid w:val="00DC4C0C"/>
    <w:rsid w:val="00DC73A2"/>
    <w:rsid w:val="00DC7754"/>
    <w:rsid w:val="00DD6119"/>
    <w:rsid w:val="00DD6B0A"/>
    <w:rsid w:val="00DD7541"/>
    <w:rsid w:val="00DE024E"/>
    <w:rsid w:val="00DE35DC"/>
    <w:rsid w:val="00DE36B4"/>
    <w:rsid w:val="00DE5312"/>
    <w:rsid w:val="00DE53A4"/>
    <w:rsid w:val="00DF0907"/>
    <w:rsid w:val="00DF1ABF"/>
    <w:rsid w:val="00DF48BF"/>
    <w:rsid w:val="00DF7D1B"/>
    <w:rsid w:val="00E00DAA"/>
    <w:rsid w:val="00E01330"/>
    <w:rsid w:val="00E0189C"/>
    <w:rsid w:val="00E01FAE"/>
    <w:rsid w:val="00E0213A"/>
    <w:rsid w:val="00E022ED"/>
    <w:rsid w:val="00E0255D"/>
    <w:rsid w:val="00E0374B"/>
    <w:rsid w:val="00E03B15"/>
    <w:rsid w:val="00E04154"/>
    <w:rsid w:val="00E04587"/>
    <w:rsid w:val="00E048C1"/>
    <w:rsid w:val="00E04D66"/>
    <w:rsid w:val="00E054A9"/>
    <w:rsid w:val="00E103DA"/>
    <w:rsid w:val="00E10812"/>
    <w:rsid w:val="00E13F0A"/>
    <w:rsid w:val="00E142EF"/>
    <w:rsid w:val="00E160F5"/>
    <w:rsid w:val="00E1634E"/>
    <w:rsid w:val="00E16878"/>
    <w:rsid w:val="00E2208E"/>
    <w:rsid w:val="00E22D43"/>
    <w:rsid w:val="00E23097"/>
    <w:rsid w:val="00E23BB0"/>
    <w:rsid w:val="00E2631E"/>
    <w:rsid w:val="00E26E6E"/>
    <w:rsid w:val="00E3018D"/>
    <w:rsid w:val="00E30C03"/>
    <w:rsid w:val="00E30ED5"/>
    <w:rsid w:val="00E30F30"/>
    <w:rsid w:val="00E32F4D"/>
    <w:rsid w:val="00E36CC3"/>
    <w:rsid w:val="00E37D25"/>
    <w:rsid w:val="00E40B4E"/>
    <w:rsid w:val="00E4121A"/>
    <w:rsid w:val="00E44388"/>
    <w:rsid w:val="00E447AD"/>
    <w:rsid w:val="00E56672"/>
    <w:rsid w:val="00E56F3B"/>
    <w:rsid w:val="00E57503"/>
    <w:rsid w:val="00E625CE"/>
    <w:rsid w:val="00E62745"/>
    <w:rsid w:val="00E633B2"/>
    <w:rsid w:val="00E63EA1"/>
    <w:rsid w:val="00E650C0"/>
    <w:rsid w:val="00E65D42"/>
    <w:rsid w:val="00E6622E"/>
    <w:rsid w:val="00E67FA5"/>
    <w:rsid w:val="00E70EA0"/>
    <w:rsid w:val="00E71797"/>
    <w:rsid w:val="00E72211"/>
    <w:rsid w:val="00E726EA"/>
    <w:rsid w:val="00E72D69"/>
    <w:rsid w:val="00E77503"/>
    <w:rsid w:val="00E80023"/>
    <w:rsid w:val="00E80555"/>
    <w:rsid w:val="00E813B2"/>
    <w:rsid w:val="00E8157D"/>
    <w:rsid w:val="00E82004"/>
    <w:rsid w:val="00E82542"/>
    <w:rsid w:val="00E83745"/>
    <w:rsid w:val="00E83B13"/>
    <w:rsid w:val="00E845C2"/>
    <w:rsid w:val="00E84C69"/>
    <w:rsid w:val="00E865E4"/>
    <w:rsid w:val="00E86770"/>
    <w:rsid w:val="00E91AC0"/>
    <w:rsid w:val="00E928DF"/>
    <w:rsid w:val="00E9338A"/>
    <w:rsid w:val="00E93DE8"/>
    <w:rsid w:val="00E946E8"/>
    <w:rsid w:val="00E94B15"/>
    <w:rsid w:val="00E94CDD"/>
    <w:rsid w:val="00E950E0"/>
    <w:rsid w:val="00E96698"/>
    <w:rsid w:val="00EA0FA0"/>
    <w:rsid w:val="00EA1AAD"/>
    <w:rsid w:val="00EA3176"/>
    <w:rsid w:val="00EA3289"/>
    <w:rsid w:val="00EA4D38"/>
    <w:rsid w:val="00EA53AB"/>
    <w:rsid w:val="00EA5AEC"/>
    <w:rsid w:val="00EA6222"/>
    <w:rsid w:val="00EB07E0"/>
    <w:rsid w:val="00EB3AAF"/>
    <w:rsid w:val="00EB4580"/>
    <w:rsid w:val="00EB639C"/>
    <w:rsid w:val="00EB6E1F"/>
    <w:rsid w:val="00EB7EF4"/>
    <w:rsid w:val="00EC0B9A"/>
    <w:rsid w:val="00EC1EDF"/>
    <w:rsid w:val="00EC2859"/>
    <w:rsid w:val="00EC2EBA"/>
    <w:rsid w:val="00EC30E9"/>
    <w:rsid w:val="00EC360F"/>
    <w:rsid w:val="00EC4774"/>
    <w:rsid w:val="00ED0B9E"/>
    <w:rsid w:val="00ED2118"/>
    <w:rsid w:val="00ED2DB7"/>
    <w:rsid w:val="00ED4B57"/>
    <w:rsid w:val="00ED585B"/>
    <w:rsid w:val="00ED6E7D"/>
    <w:rsid w:val="00EE0766"/>
    <w:rsid w:val="00EE07C2"/>
    <w:rsid w:val="00EE0DEB"/>
    <w:rsid w:val="00EE1CEB"/>
    <w:rsid w:val="00EE2438"/>
    <w:rsid w:val="00EE2D8D"/>
    <w:rsid w:val="00EE3525"/>
    <w:rsid w:val="00EE5CF3"/>
    <w:rsid w:val="00EE649E"/>
    <w:rsid w:val="00EE6977"/>
    <w:rsid w:val="00EE6EB4"/>
    <w:rsid w:val="00EE7034"/>
    <w:rsid w:val="00EF1979"/>
    <w:rsid w:val="00EF2596"/>
    <w:rsid w:val="00EF2F90"/>
    <w:rsid w:val="00EF3484"/>
    <w:rsid w:val="00EF3B3C"/>
    <w:rsid w:val="00EF432C"/>
    <w:rsid w:val="00EF6CFF"/>
    <w:rsid w:val="00EF7B9D"/>
    <w:rsid w:val="00F005D1"/>
    <w:rsid w:val="00F006C8"/>
    <w:rsid w:val="00F01563"/>
    <w:rsid w:val="00F017CB"/>
    <w:rsid w:val="00F05B4F"/>
    <w:rsid w:val="00F06E00"/>
    <w:rsid w:val="00F079F6"/>
    <w:rsid w:val="00F107E5"/>
    <w:rsid w:val="00F124CB"/>
    <w:rsid w:val="00F12F48"/>
    <w:rsid w:val="00F1352B"/>
    <w:rsid w:val="00F14197"/>
    <w:rsid w:val="00F15467"/>
    <w:rsid w:val="00F168DF"/>
    <w:rsid w:val="00F20998"/>
    <w:rsid w:val="00F224E2"/>
    <w:rsid w:val="00F230D9"/>
    <w:rsid w:val="00F25055"/>
    <w:rsid w:val="00F2553D"/>
    <w:rsid w:val="00F25FC9"/>
    <w:rsid w:val="00F26D36"/>
    <w:rsid w:val="00F273D3"/>
    <w:rsid w:val="00F27598"/>
    <w:rsid w:val="00F3219B"/>
    <w:rsid w:val="00F32AFE"/>
    <w:rsid w:val="00F3353F"/>
    <w:rsid w:val="00F37208"/>
    <w:rsid w:val="00F37441"/>
    <w:rsid w:val="00F37AC8"/>
    <w:rsid w:val="00F4176C"/>
    <w:rsid w:val="00F43346"/>
    <w:rsid w:val="00F436FB"/>
    <w:rsid w:val="00F43B27"/>
    <w:rsid w:val="00F4486B"/>
    <w:rsid w:val="00F46108"/>
    <w:rsid w:val="00F54128"/>
    <w:rsid w:val="00F57132"/>
    <w:rsid w:val="00F65489"/>
    <w:rsid w:val="00F65CC4"/>
    <w:rsid w:val="00F66C1D"/>
    <w:rsid w:val="00F7091E"/>
    <w:rsid w:val="00F72089"/>
    <w:rsid w:val="00F7221A"/>
    <w:rsid w:val="00F73167"/>
    <w:rsid w:val="00F751E1"/>
    <w:rsid w:val="00F75A97"/>
    <w:rsid w:val="00F774D7"/>
    <w:rsid w:val="00F80188"/>
    <w:rsid w:val="00F8299C"/>
    <w:rsid w:val="00F839F0"/>
    <w:rsid w:val="00F83C35"/>
    <w:rsid w:val="00F83C6A"/>
    <w:rsid w:val="00F8464A"/>
    <w:rsid w:val="00F866A3"/>
    <w:rsid w:val="00F86C27"/>
    <w:rsid w:val="00F878B8"/>
    <w:rsid w:val="00F87DDE"/>
    <w:rsid w:val="00F87F30"/>
    <w:rsid w:val="00F924AE"/>
    <w:rsid w:val="00F92670"/>
    <w:rsid w:val="00F92782"/>
    <w:rsid w:val="00F95060"/>
    <w:rsid w:val="00F958BD"/>
    <w:rsid w:val="00F97921"/>
    <w:rsid w:val="00F979DE"/>
    <w:rsid w:val="00FA012B"/>
    <w:rsid w:val="00FA0775"/>
    <w:rsid w:val="00FA1CF1"/>
    <w:rsid w:val="00FA1FEF"/>
    <w:rsid w:val="00FA5A15"/>
    <w:rsid w:val="00FA5D24"/>
    <w:rsid w:val="00FA5FBE"/>
    <w:rsid w:val="00FA62D1"/>
    <w:rsid w:val="00FA6691"/>
    <w:rsid w:val="00FB0485"/>
    <w:rsid w:val="00FB07D0"/>
    <w:rsid w:val="00FB0AF4"/>
    <w:rsid w:val="00FB0C6E"/>
    <w:rsid w:val="00FB186E"/>
    <w:rsid w:val="00FB1A32"/>
    <w:rsid w:val="00FB1B22"/>
    <w:rsid w:val="00FB2AB0"/>
    <w:rsid w:val="00FB34A3"/>
    <w:rsid w:val="00FB592F"/>
    <w:rsid w:val="00FB5C59"/>
    <w:rsid w:val="00FB677D"/>
    <w:rsid w:val="00FB685E"/>
    <w:rsid w:val="00FB7EC4"/>
    <w:rsid w:val="00FC03BD"/>
    <w:rsid w:val="00FC3BD5"/>
    <w:rsid w:val="00FC3EB4"/>
    <w:rsid w:val="00FC4BA4"/>
    <w:rsid w:val="00FD454C"/>
    <w:rsid w:val="00FE2F5C"/>
    <w:rsid w:val="00FE391E"/>
    <w:rsid w:val="00FE5089"/>
    <w:rsid w:val="00FE5106"/>
    <w:rsid w:val="00FE5D1C"/>
    <w:rsid w:val="00FE6241"/>
    <w:rsid w:val="00FF1C3D"/>
    <w:rsid w:val="00FF3021"/>
    <w:rsid w:val="00FF3114"/>
    <w:rsid w:val="00FF3A49"/>
    <w:rsid w:val="00FF4BDE"/>
    <w:rsid w:val="00FF4F3E"/>
    <w:rsid w:val="00FF5149"/>
    <w:rsid w:val="00FF54B8"/>
    <w:rsid w:val="00FF5DC0"/>
    <w:rsid w:val="00FF66BD"/>
    <w:rsid w:val="00FF7E4C"/>
    <w:rsid w:val="26F0162A"/>
    <w:rsid w:val="32C4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92C0C62"/>
  <w15:docId w15:val="{5D170614-2A23-43FF-B245-BB9113EA4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link w:val="ac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e">
    <w:name w:val="批注主题 字符"/>
    <w:basedOn w:val="a4"/>
    <w:link w:val="ad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customStyle="1" w:styleId="src">
    <w:name w:val="src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c">
    <w:name w:val="普通(网站) 字符"/>
    <w:basedOn w:val="a0"/>
    <w:link w:val="ab"/>
    <w:uiPriority w:val="99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DA0FD1"/>
  </w:style>
  <w:style w:type="character" w:styleId="af2">
    <w:name w:val="Strong"/>
    <w:basedOn w:val="a0"/>
    <w:uiPriority w:val="22"/>
    <w:qFormat/>
    <w:rsid w:val="003A2630"/>
    <w:rPr>
      <w:b/>
      <w:bCs/>
    </w:rPr>
  </w:style>
  <w:style w:type="character" w:styleId="af3">
    <w:name w:val="Hyperlink"/>
    <w:basedOn w:val="a0"/>
    <w:uiPriority w:val="99"/>
    <w:unhideWhenUsed/>
    <w:rsid w:val="00F436F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F436FB"/>
    <w:rPr>
      <w:color w:val="605E5C"/>
      <w:shd w:val="clear" w:color="auto" w:fill="E1DFDD"/>
    </w:rPr>
  </w:style>
  <w:style w:type="paragraph" w:customStyle="1" w:styleId="Default">
    <w:name w:val="Default"/>
    <w:rsid w:val="007D1E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af4">
    <w:name w:val="Revision"/>
    <w:hidden/>
    <w:uiPriority w:val="99"/>
    <w:semiHidden/>
    <w:rsid w:val="00B70EDE"/>
    <w:rPr>
      <w:kern w:val="2"/>
      <w:sz w:val="21"/>
      <w:szCs w:val="22"/>
    </w:rPr>
  </w:style>
  <w:style w:type="character" w:customStyle="1" w:styleId="sentence">
    <w:name w:val="sentence"/>
    <w:basedOn w:val="a0"/>
    <w:rsid w:val="00EA3289"/>
  </w:style>
  <w:style w:type="character" w:customStyle="1" w:styleId="is-accepted">
    <w:name w:val="is-accepted"/>
    <w:basedOn w:val="a0"/>
    <w:rsid w:val="00EA3289"/>
  </w:style>
  <w:style w:type="character" w:styleId="af5">
    <w:name w:val="line number"/>
    <w:basedOn w:val="a0"/>
    <w:uiPriority w:val="99"/>
    <w:semiHidden/>
    <w:unhideWhenUsed/>
    <w:rsid w:val="00D54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6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9F5EB77-5AD1-4362-81E3-BD961F5C5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 思</dc:creator>
  <cp:lastModifiedBy>袁 思</cp:lastModifiedBy>
  <cp:revision>35</cp:revision>
  <cp:lastPrinted>2022-02-08T15:14:00Z</cp:lastPrinted>
  <dcterms:created xsi:type="dcterms:W3CDTF">2022-02-07T09:58:00Z</dcterms:created>
  <dcterms:modified xsi:type="dcterms:W3CDTF">2022-02-19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1B0EB5111E5F42AFBB3DC114EBF51144</vt:lpwstr>
  </property>
</Properties>
</file>